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473" w:type="dxa"/>
        <w:tblInd w:w="-5" w:type="dxa"/>
        <w:tblLook w:val="04A0" w:firstRow="1" w:lastRow="0" w:firstColumn="1" w:lastColumn="0" w:noHBand="0" w:noVBand="1"/>
      </w:tblPr>
      <w:tblGrid>
        <w:gridCol w:w="1170"/>
        <w:gridCol w:w="5513"/>
        <w:gridCol w:w="2790"/>
      </w:tblGrid>
      <w:tr w:rsidR="000174BD" w:rsidRPr="00DD6C84" w:rsidTr="00A326AE">
        <w:tc>
          <w:tcPr>
            <w:tcW w:w="9473" w:type="dxa"/>
            <w:gridSpan w:val="3"/>
          </w:tcPr>
          <w:p w:rsidR="000174BD" w:rsidRPr="00DD6C84" w:rsidRDefault="000174BD" w:rsidP="00A326AE">
            <w:pPr>
              <w:rPr>
                <w:rFonts w:ascii="Times New Roman" w:eastAsia="Times New Roman" w:hAnsi="Times New Roman" w:cs="Times New Roman"/>
                <w:b/>
                <w:color w:val="000000"/>
                <w:sz w:val="20"/>
                <w:szCs w:val="20"/>
              </w:rPr>
            </w:pPr>
            <w:r w:rsidRPr="00DD6C84">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 xml:space="preserve">6 </w:t>
            </w:r>
            <w:r w:rsidRPr="00DD6C84">
              <w:rPr>
                <w:rFonts w:ascii="Times New Roman" w:eastAsia="Times New Roman" w:hAnsi="Times New Roman" w:cs="Times New Roman"/>
                <w:b/>
                <w:color w:val="000000"/>
                <w:sz w:val="20"/>
                <w:szCs w:val="20"/>
              </w:rPr>
              <w:t>Table</w:t>
            </w:r>
            <w:r>
              <w:rPr>
                <w:rFonts w:ascii="Times New Roman" w:eastAsia="Times New Roman" w:hAnsi="Times New Roman" w:cs="Times New Roman"/>
                <w:b/>
                <w:color w:val="000000"/>
                <w:sz w:val="20"/>
                <w:szCs w:val="20"/>
              </w:rPr>
              <w:t>:</w:t>
            </w:r>
            <w:r w:rsidRPr="00DD6C84">
              <w:rPr>
                <w:rFonts w:ascii="Times New Roman" w:eastAsia="Times New Roman" w:hAnsi="Times New Roman" w:cs="Times New Roman"/>
                <w:b/>
                <w:color w:val="000000"/>
                <w:sz w:val="20"/>
                <w:szCs w:val="20"/>
              </w:rPr>
              <w:t xml:space="preserve"> Collection of Type-2 diabetes (T2D) causing KGs from different published articles to select top-ranked publicly available receptors</w:t>
            </w:r>
          </w:p>
        </w:tc>
      </w:tr>
      <w:tr w:rsidR="000174BD" w:rsidRPr="00DD6C84" w:rsidTr="00A326AE">
        <w:tc>
          <w:tcPr>
            <w:tcW w:w="1170" w:type="dxa"/>
          </w:tcPr>
          <w:p w:rsidR="000174BD" w:rsidRPr="00DD6C84" w:rsidRDefault="000174BD" w:rsidP="00A326AE">
            <w:pPr>
              <w:rPr>
                <w:rFonts w:ascii="Times New Roman" w:eastAsia="Times New Roman" w:hAnsi="Times New Roman" w:cs="Times New Roman"/>
                <w:b/>
                <w:color w:val="000000"/>
                <w:sz w:val="20"/>
                <w:szCs w:val="20"/>
              </w:rPr>
            </w:pPr>
            <w:r w:rsidRPr="00DD6C84">
              <w:rPr>
                <w:rFonts w:ascii="Times New Roman" w:hAnsi="Times New Roman" w:cs="Times New Roman"/>
                <w:b/>
                <w:bCs/>
                <w:sz w:val="20"/>
                <w:szCs w:val="20"/>
              </w:rPr>
              <w:t>Articles</w:t>
            </w:r>
          </w:p>
        </w:tc>
        <w:tc>
          <w:tcPr>
            <w:tcW w:w="5513" w:type="dxa"/>
          </w:tcPr>
          <w:p w:rsidR="000174BD" w:rsidRPr="00DD6C84" w:rsidRDefault="000174BD" w:rsidP="00A326AE">
            <w:pPr>
              <w:jc w:val="center"/>
              <w:rPr>
                <w:rFonts w:ascii="Times New Roman" w:hAnsi="Times New Roman" w:cs="Times New Roman"/>
                <w:b/>
                <w:bCs/>
                <w:sz w:val="20"/>
                <w:szCs w:val="20"/>
              </w:rPr>
            </w:pPr>
            <w:r w:rsidRPr="00DD6C84">
              <w:rPr>
                <w:rFonts w:ascii="Times New Roman" w:hAnsi="Times New Roman" w:cs="Times New Roman"/>
                <w:b/>
                <w:bCs/>
                <w:sz w:val="20"/>
                <w:szCs w:val="20"/>
              </w:rPr>
              <w:t>Key gene</w:t>
            </w:r>
            <w:r>
              <w:rPr>
                <w:rFonts w:ascii="Times New Roman" w:hAnsi="Times New Roman" w:cs="Times New Roman"/>
                <w:b/>
                <w:bCs/>
                <w:sz w:val="20"/>
                <w:szCs w:val="20"/>
              </w:rPr>
              <w:t>s</w:t>
            </w:r>
          </w:p>
          <w:p w:rsidR="000174BD" w:rsidRPr="0094768A" w:rsidRDefault="000174BD" w:rsidP="00A326AE">
            <w:pPr>
              <w:rPr>
                <w:rFonts w:ascii="Times New Roman" w:hAnsi="Times New Roman" w:cs="Times New Roman"/>
                <w:b/>
                <w:bCs/>
                <w:kern w:val="2"/>
                <w:sz w:val="20"/>
                <w:szCs w:val="20"/>
              </w:rPr>
            </w:pPr>
          </w:p>
        </w:tc>
        <w:tc>
          <w:tcPr>
            <w:tcW w:w="2790" w:type="dxa"/>
          </w:tcPr>
          <w:p w:rsidR="000174BD" w:rsidRPr="00DD6C84" w:rsidRDefault="000174BD" w:rsidP="00A326AE">
            <w:pPr>
              <w:rPr>
                <w:rFonts w:ascii="Times New Roman" w:eastAsia="Times New Roman" w:hAnsi="Times New Roman" w:cs="Times New Roman"/>
                <w:b/>
                <w:color w:val="000000"/>
                <w:sz w:val="20"/>
                <w:szCs w:val="20"/>
              </w:rPr>
            </w:pPr>
            <w:r w:rsidRPr="00DD6C84">
              <w:rPr>
                <w:rFonts w:ascii="Times New Roman" w:hAnsi="Times New Roman" w:cs="Times New Roman"/>
                <w:b/>
                <w:bCs/>
                <w:sz w:val="20"/>
                <w:szCs w:val="20"/>
              </w:rPr>
              <w:t>Repeated key genes</w:t>
            </w:r>
          </w:p>
        </w:tc>
      </w:tr>
      <w:tr w:rsidR="000174BD" w:rsidRPr="00DD6C84" w:rsidTr="00A326AE">
        <w:trPr>
          <w:trHeight w:val="350"/>
        </w:trPr>
        <w:tc>
          <w:tcPr>
            <w:tcW w:w="1170" w:type="dxa"/>
          </w:tcPr>
          <w:p w:rsidR="000174BD" w:rsidRPr="00D9221A" w:rsidRDefault="000174BD" w:rsidP="00A326AE">
            <w:pPr>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2147/DMSO.S245165","ISSN":"11787007","abstract":"Background: Type 2 diabetes mellitus (T2DM) is one of the most common chronic diseases in the world with complicated pathogenesis. This study aimed to identify differentially expressed genes (DEGs) and molecular pathways in T2DM using bioinformatics analysis. Materials and Methods: To explore potential therapeutic targets for T2DM, we analyzed three microarray datasets (GSE50397, GSE38642, and GSE44035) acquired from the Gene Expression Omnibus (GEO) database. DEGs between T2DM islet and normal islet were picked out by the GEO2R tool and Venn diagram software. Gene Ontology (GO) function and Kyoto Encyclopedia of Genes and Genomes (KEGG) pathway enrichment analysis were performed using the Database for Annotation, Visualization, and Integrated Discovery (DAVID) to identify the pathways and functional annotation of DEGs. Then, protein–protein interaction (PPI) of these DEGs was visualized by Cytoscape with Search Tool for the Retrieval of Interacting Genes/Proteins (STRING). Results: In total, we identified 36 DEGs in the three datasets, including 32 up-regulated genes and four down-regulated genes. The improved functions and pathways of the DEGs enriched in cytokine–cytokine receptor interaction, pathways in cancer, PI3K-Akt signaling pathway, and Rheumatoid arthritis. Among them, ten hub genes with a high degree of connectivity were selected. Furthermore, via the re-analysis of DAVID, four genes (IL6, MMP3, MMP1, and IL11) were significantly enriched in the Rheumatoid arthritis pathway. Conclusion: Our study, based on the GEO database, identified four significant up-regulated DEGs and provided novel targets for diagnosis and treatment of T2DM.","author":[{"dropping-particle":"","family":"Lin","given":"Yixuan","non-dropping-particle":"","parse-names":false,"suffix":""},{"dropping-particle":"","family":"Li","given":"Jinju","non-dropping-particle":"","parse-names":false,"suffix":""},{"dropping-particle":"","family":"Wu","given":"Di","non-dropping-particle":"","parse-names":false,"suffix":""},{"dropping-particle":"","family":"Wang","given":"Fanjing","non-dropping-particle":"","parse-names":false,"suffix":""},{"dropping-particle":"","family":"Fang","given":"Zhaohui","non-dropping-particle":"","parse-names":false,"suffix":""},{"dropping-particle":"","family":"Shen","given":"Guoming","non-dropping-particle":"","parse-names":false,"suffix":""}],"container-title":"Diabetes, Metabolic Syndrome and Obesity","id":"ITEM-1","issued":{"date-parts":[["2020"]]},"page":"1793-1801","title":"Identification of hub genes in type 2 diabetes mellitus using bioinformatics analysis","type":"article-journal","volume":"13"},"uris":["http://www.mendeley.com/documents/?uuid=51d5b1c3-dfa5-484a-b213-92f61d17caee"]}],"mendeley":{"formattedCitation":"[112]","plainTextFormattedCitation":"[112]","previouslyFormattedCitation":"[1]"},"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12]</w:t>
            </w:r>
            <w:r w:rsidRPr="00D9221A">
              <w:rPr>
                <w:rFonts w:ascii="Times New Roman" w:eastAsia="Times New Roman" w:hAnsi="Times New Roman" w:cs="Times New Roman"/>
                <w:color w:val="000000"/>
              </w:rPr>
              <w:fldChar w:fldCharType="end"/>
            </w:r>
          </w:p>
        </w:tc>
        <w:tc>
          <w:tcPr>
            <w:tcW w:w="5513" w:type="dxa"/>
          </w:tcPr>
          <w:p w:rsidR="000174BD" w:rsidRPr="0094768A" w:rsidRDefault="000174BD" w:rsidP="00A326AE">
            <w:pPr>
              <w:rPr>
                <w:rFonts w:ascii="Times New Roman" w:hAnsi="Times New Roman" w:cs="Times New Roman"/>
                <w:b/>
                <w:bCs/>
                <w:kern w:val="2"/>
              </w:rPr>
            </w:pPr>
            <w:r w:rsidRPr="00D9221A">
              <w:rPr>
                <w:rFonts w:ascii="Times New Roman" w:eastAsia="Times New Roman" w:hAnsi="Times New Roman" w:cs="Times New Roman"/>
                <w:color w:val="000000"/>
              </w:rPr>
              <w:t xml:space="preserve">IL6, MMP3, INHBA, MMP1, VCAN, FGF7, PDGFRA, THBS2, IL11, CYR61 </w:t>
            </w:r>
          </w:p>
        </w:tc>
        <w:tc>
          <w:tcPr>
            <w:tcW w:w="2790" w:type="dxa"/>
            <w:vMerge w:val="restart"/>
          </w:tcPr>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Common genes at least 3 articles:</w:t>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IL6</w:t>
            </w:r>
            <w:r w:rsidRPr="00DD6C84">
              <w:rPr>
                <w:rFonts w:ascii="Times New Roman" w:eastAsia="Times New Roman" w:hAnsi="Times New Roman" w:cs="Times New Roman"/>
                <w:color w:val="000000"/>
                <w:sz w:val="20"/>
                <w:szCs w:val="20"/>
              </w:rPr>
              <w:tab/>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LUM</w:t>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C3AR1</w:t>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PTP1B</w:t>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HHEX</w:t>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ATF3</w:t>
            </w:r>
            <w:r w:rsidRPr="00DD6C84">
              <w:rPr>
                <w:rFonts w:ascii="Times New Roman" w:eastAsia="Times New Roman" w:hAnsi="Times New Roman" w:cs="Times New Roman"/>
                <w:color w:val="000000"/>
                <w:sz w:val="20"/>
                <w:szCs w:val="20"/>
              </w:rPr>
              <w:tab/>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ALB</w:t>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KCNJ1</w:t>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AMPK</w:t>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EGF</w:t>
            </w:r>
            <w:r w:rsidRPr="00DD6C84">
              <w:rPr>
                <w:rFonts w:ascii="Times New Roman" w:eastAsia="Times New Roman" w:hAnsi="Times New Roman" w:cs="Times New Roman"/>
                <w:color w:val="000000"/>
                <w:sz w:val="20"/>
                <w:szCs w:val="20"/>
              </w:rPr>
              <w:tab/>
            </w:r>
            <w:r w:rsidRPr="00DD6C84">
              <w:rPr>
                <w:rFonts w:ascii="Times New Roman" w:eastAsia="Times New Roman" w:hAnsi="Times New Roman" w:cs="Times New Roman"/>
                <w:color w:val="000000"/>
                <w:sz w:val="20"/>
                <w:szCs w:val="20"/>
              </w:rPr>
              <w:tab/>
            </w:r>
          </w:p>
          <w:p w:rsidR="000174BD" w:rsidRPr="00DD6C84" w:rsidRDefault="000174BD" w:rsidP="00A326AE">
            <w:pPr>
              <w:rPr>
                <w:rFonts w:ascii="Times New Roman" w:eastAsia="Times New Roman" w:hAnsi="Times New Roman" w:cs="Times New Roman"/>
                <w:color w:val="000000"/>
                <w:sz w:val="20"/>
                <w:szCs w:val="20"/>
              </w:rPr>
            </w:pPr>
          </w:p>
        </w:tc>
      </w:tr>
      <w:tr w:rsidR="000174BD" w:rsidRPr="00DD6C84" w:rsidTr="00A326AE">
        <w:tc>
          <w:tcPr>
            <w:tcW w:w="1170" w:type="dxa"/>
          </w:tcPr>
          <w:p w:rsidR="000174BD" w:rsidRPr="00D9221A" w:rsidRDefault="000174BD" w:rsidP="00A326AE">
            <w:pPr>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042/BSR20182172","ISSN":"15734935","PMID":"31088900","abstract":"Aims: To identify the key differentially expressed genes (DEGs) in islet and investigate their potential pathway in the molecular process of type 2 diabetes. Methods: Gene Expression Omnibus (GEO) datasets (GSE20966, GSE25724, GSE38642) of type 2 diabetes patients and normal controls were downloaded from GEO database. DEGs were further assessed by enrichment analysis based on the Database for Annotation, Visualization and Integrated Discovery (DAVID) 6.8. Then, by using Search Tool for the Retrieval Interacting Genes (STRING) 10.0 and gene set enrichment analysis (GSEA), we identified hub gene and associated pathway. At last, we performed quantitative real-time PCR (qPCR) to validate the expression of hub gene. Results: Forty-five DEGs were co-expressed in the three datasets, most of which were down-regulated. DEGs are mostly involved in cell pathway, response to hormone and binding. In protein–protein interaction (PPI) network, we identified ATP-citrate lyase (ACLY) as hub gene. GSEA analysis suggests low expression of ACLY is enriched in glycine serine and threonine metabolism, drug metabolism cytochrome P450 (CYP) and NOD-like receptor (NLR) signaling pathway. qPCR showed the same expression trend of hub gene ACLY as in our bioinformatics analysis. Conclusion: Bioinformatics analysis revealed that ACLY and the pathways involved are possible target in the molecular mechanism of type 2 diabetes.","author":[{"dropping-particle":"","family":"Zhong","given":"Ming","non-dropping-particle":"","parse-names":false,"suffix":""},{"dropping-particle":"","family":"Wu","given":"Yilong","non-dropping-particle":"","parse-names":false,"suffix":""},{"dropping-particle":"","family":"Ou","given":"Weijie","non-dropping-particle":"","parse-names":false,"suffix":""},{"dropping-particle":"","family":"Huang","given":"Linjing","non-dropping-particle":"","parse-names":false,"suffix":""},{"dropping-particle":"","family":"Yang","given":"Liyong","non-dropping-particle":"","parse-names":false,"suffix":""}],"container-title":"Bioscience Reports","id":"ITEM-1","issue":"5","issued":{"date-parts":[["2019"]]},"title":"Identification of key genes involved in type 2 diabetic islet dysfunction: A bioinformatics study","type":"article-journal","volume":"39"},"uris":["http://www.mendeley.com/documents/?uuid=e13f4603-c3fd-4263-9955-6c3d6fb82a91"]}],"mendeley":{"formattedCitation":"[113]","plainTextFormattedCitation":"[113]","previouslyFormattedCitation":"[2]"},"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13]</w:t>
            </w:r>
            <w:r w:rsidRPr="00D9221A">
              <w:rPr>
                <w:rFonts w:ascii="Times New Roman" w:eastAsia="Times New Roman" w:hAnsi="Times New Roman" w:cs="Times New Roman"/>
                <w:color w:val="000000"/>
              </w:rPr>
              <w:fldChar w:fldCharType="end"/>
            </w:r>
          </w:p>
        </w:tc>
        <w:tc>
          <w:tcPr>
            <w:tcW w:w="5513" w:type="dxa"/>
          </w:tcPr>
          <w:p w:rsidR="000174BD" w:rsidRPr="0094768A" w:rsidRDefault="000174BD" w:rsidP="00A326AE">
            <w:pPr>
              <w:rPr>
                <w:rFonts w:ascii="Times New Roman" w:hAnsi="Times New Roman" w:cs="Times New Roman"/>
                <w:b/>
                <w:bCs/>
                <w:kern w:val="2"/>
              </w:rPr>
            </w:pPr>
            <w:r w:rsidRPr="00D9221A">
              <w:rPr>
                <w:rFonts w:ascii="Times New Roman" w:eastAsia="Times New Roman" w:hAnsi="Times New Roman" w:cs="Times New Roman"/>
                <w:color w:val="000000"/>
              </w:rPr>
              <w:t xml:space="preserve">ACLY, SLC2A2, ARHGEF9, EDN3, RRAGD, MAK16, RHOBTB3, HADH, TRIM37, CLGN, CTNNA2, ACLY, ABHD10, ATRNL1, ENTPD3, GRAMD3, CCL21, TGFBR3, NBEA, IAPP, APOBEC2, FKBP2, GRHL2, ITGA3, PID1, PTGES, S100A14, S100A6, SAMSN1 and THBS2 </w:t>
            </w:r>
          </w:p>
        </w:tc>
        <w:tc>
          <w:tcPr>
            <w:tcW w:w="2790" w:type="dxa"/>
            <w:vMerge/>
          </w:tcPr>
          <w:p w:rsidR="000174BD" w:rsidRPr="00DD6C84" w:rsidRDefault="000174BD" w:rsidP="00A326AE">
            <w:pPr>
              <w:rPr>
                <w:rFonts w:ascii="Times New Roman" w:eastAsia="Times New Roman" w:hAnsi="Times New Roman" w:cs="Times New Roman"/>
                <w:color w:val="000000"/>
                <w:sz w:val="20"/>
                <w:szCs w:val="20"/>
              </w:rPr>
            </w:pPr>
          </w:p>
        </w:tc>
      </w:tr>
      <w:tr w:rsidR="000174BD" w:rsidRPr="00DD6C84" w:rsidTr="00A326AE">
        <w:tc>
          <w:tcPr>
            <w:tcW w:w="1170" w:type="dxa"/>
          </w:tcPr>
          <w:p w:rsidR="000174BD" w:rsidRPr="00D9221A" w:rsidRDefault="000174BD" w:rsidP="00A326AE">
            <w:pPr>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101/2020.12.25.424383","ISSN":"26928205","abstract":"The copyright holder for this preprint is the author/funder, who has granted bioRxiv a license to display the preprint in perpetuity. All rights reserved. No reuse allowed without permission. Obesity associated type 2 diabetes mellitus is one of the most common metabolic disorder worldwide. The prognosis of obesity associated type 2 diabetes mellitus patients has remained poor, though considerable efforts have been made to improve the treatment of this metabolic disorder. Therefore, identifying significant differentially expressed genes (DEGs) associated in metabolic disorder advancement and exploiting them as new biomarkers or potential therapeutic targets for metabolic disorder is highly valuable. Differentially expressed genes (DEGs) were screened out from gene expression omnibus (GEO) dataset (GSE132831) and subjected to GO and REACTOME pathway enrichment analyses. The protein - protein interactions network, module analysis, target gene - miRNA regulatory network and target gene - TF regulatory network were constructed, and the top ten hub genes were selected. The relative expression of hub genes was detected in RT-PCR. Furthermore, diagnostic value of hub genes in obesity associated type 2 diabetes mellitus patients was investigated using the receiver operating characteristic (ROC) analysis. Small molecules were predicted for obesity associated type 2 diabetes mellitus by using molecular docking studies. A total of 872 DEGs, including 439 up regulated genes and 432 down regulated genes were observed. Second, functional enrichment analysis showed that these DEGs are mainly involved in the axon guidance, neutrophil degranulation, plasma membrane bounded cell projection organization and cell activation. The top ten hub genes (MYH9, FLNA, DCTN1, CLTC, ERBB2, TCF4, VIM, LRRK2, IFI16 and CAV1) could be utilized as potential diagnostic indicators for obesity associated type 2 diabetes mellitus. The hub genes were validated in obesity associated type 2 diabetes mellitus. This investigation found effective and reliable molecular biomarkers for diagnosis and prognosis by integrated bioinformatics analysis, suggesting new and key therapeutic targets for obesity associated type 2 diabetes mellitus.","author":[{"dropping-particle":"","family":"Vastrad","given":"B.","non-dropping-particle":"","parse-names":false,"suffix":""},{"dropping-particle":"","family":"Tengli","given":"A.","non-dropping-particle":"","parse-names":false,"suffix":""},{"dropping-particle":"","family":"Vastrad","given":"C.","non-dropping-particle":"","parse-names":false,"suffix":""},{"dropping-particle":"","family":"Kotturshetti","given":"I.","non-dropping-particle":"","parse-names":false,"suffix":""}],"container-title":"bioRxiv","id":"ITEM-1","issued":{"date-parts":[["2020"]]},"title":"Bioinformatics analysis of key genes and pathways for obesity associated type 2 diabetes mellitus as a therapeutic target","type":"article-journal"},"uris":["http://www.mendeley.com/documents/?uuid=97ba73d0-0a80-453f-9331-3e92d9a73056","http://www.mendeley.com/documents/?uuid=ccc4daf7-a55c-496c-a9ce-7121e4f7d3dd","http://www.mendeley.com/documents/?uuid=e0d9c9e8-8e3b-43e6-a797-b5e910c82d11"]}],"mendeley":{"formattedCitation":"[114]","plainTextFormattedCitation":"[114]","previouslyFormattedCitation":"[3]"},"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14]</w:t>
            </w:r>
            <w:r w:rsidRPr="00D9221A">
              <w:rPr>
                <w:rFonts w:ascii="Times New Roman" w:eastAsia="Times New Roman" w:hAnsi="Times New Roman" w:cs="Times New Roman"/>
                <w:color w:val="000000"/>
              </w:rPr>
              <w:fldChar w:fldCharType="end"/>
            </w:r>
          </w:p>
        </w:tc>
        <w:tc>
          <w:tcPr>
            <w:tcW w:w="5513" w:type="dxa"/>
          </w:tcPr>
          <w:p w:rsidR="000174BD" w:rsidRPr="0094768A" w:rsidRDefault="000174BD" w:rsidP="00A326AE">
            <w:pPr>
              <w:rPr>
                <w:rFonts w:ascii="Times New Roman" w:hAnsi="Times New Roman" w:cs="Times New Roman"/>
                <w:b/>
                <w:bCs/>
                <w:kern w:val="2"/>
              </w:rPr>
            </w:pPr>
            <w:r w:rsidRPr="00D9221A">
              <w:rPr>
                <w:rFonts w:ascii="Times New Roman" w:eastAsia="Times New Roman" w:hAnsi="Times New Roman" w:cs="Times New Roman"/>
                <w:color w:val="000000"/>
              </w:rPr>
              <w:t xml:space="preserve">MYH9, FLNA, DCTN1, CLTC, ERBB2, TCF4, VIM, LRRK2, IFI16, CAV1 </w:t>
            </w:r>
          </w:p>
        </w:tc>
        <w:tc>
          <w:tcPr>
            <w:tcW w:w="2790" w:type="dxa"/>
            <w:vMerge/>
          </w:tcPr>
          <w:p w:rsidR="000174BD" w:rsidRPr="00DD6C84" w:rsidRDefault="000174BD" w:rsidP="00A326AE">
            <w:pPr>
              <w:rPr>
                <w:rFonts w:ascii="Times New Roman" w:eastAsia="Times New Roman" w:hAnsi="Times New Roman" w:cs="Times New Roman"/>
                <w:color w:val="000000"/>
                <w:sz w:val="20"/>
                <w:szCs w:val="20"/>
              </w:rPr>
            </w:pPr>
          </w:p>
        </w:tc>
      </w:tr>
      <w:tr w:rsidR="000174BD" w:rsidRPr="00DD6C84" w:rsidTr="00A326AE">
        <w:tc>
          <w:tcPr>
            <w:tcW w:w="1170" w:type="dxa"/>
          </w:tcPr>
          <w:p w:rsidR="000174BD" w:rsidRPr="00D9221A" w:rsidRDefault="000174BD" w:rsidP="00A326AE">
            <w:pPr>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abstract":"Type 2 diabetes mellitus (T2DM) is etiologically related to metabolic disorder. The aim of our study was to screen out candidate genes of T2DM and to elucidate the underlying molecular mechanisms by bioinformatics methods. Expression profiling by high throughput sequencing data of GSE154126 was downloaded from Gene Expression Omnibus (GEO) database. The differentially expressed genes (DEGs) between T2DM and normal control were identified. And then, functional enrichment analyses of gene ontology (GO) and REACTOME pathway analysis was performed. Protein–protein interaction (PPI) network and module analyses were performed based on the DEGs. Additionally, potential miRNAs of hub genes were predicted by miRNet database. Transcription factors (TFs) of hub genes were detected by NetworkAnalyst database. Further, validations were performed by receiver operating characteristic curve (ROC) analysis and real-time polymerase chain reaction (RT-PCR). In total, 925 DEGs were identified in T2DM, including 447 up regulated genes and 478 down-regulated genes. Functional enrichment analysis results showed that up regulated DEGs were significantly enriched in defense response, neutrophil degranulation, cell adhesion and extracellular matrix organization. The top 10 hub genes, JUN, VCAM1, RELA, U2AF2, ADRB2, FN1, CDK1, TK1, A2M and ACTA2 were identified from the PPI network, modules, miRNA-hub gene regulatory network and TF-hub gene regulatory network. Furthermore, ROC analysis and RT-PCR revealed that JUN, VCAM1, RELA, U2AF2, ADRB2, FN1, CDK1, TK1, A2M and ACTA2 might serve as biomarkers in T2DM. Bioinformatics analysis is a useful tool to explore the molecular mechanism and pathogenesis of T2DM. The identified hub genes may participate in the onset and advancement of T2DM and serve as therapeutic targets.Competing Interest StatementThe authors have declared no competing interest.","author":[{"dropping-particle":"","family":"Vastrad","given":"Basavaraj","non-dropping-particle":"","parse-names":false,"suffix":""},{"dropping-particle":"","family":"Vastrad","given":"Chanabasayya","non-dropping-particle":"","parse-names":false,"suffix":""}],"container-title":"bioRxiv","id":"ITEM-1","issued":{"date-parts":[["2021"]]},"page":"2021.03.28.437386","title":"Bioinformatics analysis of potential key genes and mechanisms in type 2 diabetes mellitus","type":"article-journal"},"uris":["http://www.mendeley.com/documents/?uuid=243104c4-638b-4546-b972-2513136bb42d"]}],"mendeley":{"formattedCitation":"[115]","plainTextFormattedCitation":"[115]","previouslyFormattedCitation":"[4]"},"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15]</w:t>
            </w:r>
            <w:r w:rsidRPr="00D9221A">
              <w:rPr>
                <w:rFonts w:ascii="Times New Roman" w:eastAsia="Times New Roman" w:hAnsi="Times New Roman" w:cs="Times New Roman"/>
                <w:color w:val="000000"/>
              </w:rPr>
              <w:fldChar w:fldCharType="end"/>
            </w:r>
          </w:p>
        </w:tc>
        <w:tc>
          <w:tcPr>
            <w:tcW w:w="5513" w:type="dxa"/>
            <w:vAlign w:val="center"/>
          </w:tcPr>
          <w:p w:rsidR="000174BD" w:rsidRPr="0094768A" w:rsidRDefault="000174BD" w:rsidP="00A326AE">
            <w:pPr>
              <w:rPr>
                <w:rFonts w:ascii="Times New Roman" w:hAnsi="Times New Roman" w:cs="Times New Roman"/>
                <w:b/>
                <w:bCs/>
                <w:kern w:val="2"/>
              </w:rPr>
            </w:pPr>
            <w:r w:rsidRPr="00D9221A">
              <w:rPr>
                <w:rFonts w:ascii="Times New Roman" w:eastAsia="Times New Roman" w:hAnsi="Times New Roman" w:cs="Times New Roman"/>
                <w:color w:val="000000"/>
              </w:rPr>
              <w:t>JUN, VCAM1, RELA, U2AF2, ADRB2, FN1, CDK1, TK1, A2M and ACTA2</w:t>
            </w:r>
          </w:p>
        </w:tc>
        <w:tc>
          <w:tcPr>
            <w:tcW w:w="2790" w:type="dxa"/>
            <w:vMerge/>
          </w:tcPr>
          <w:p w:rsidR="000174BD" w:rsidRPr="00DD6C84" w:rsidRDefault="000174BD" w:rsidP="00A326AE">
            <w:pPr>
              <w:rPr>
                <w:rFonts w:ascii="Times New Roman" w:eastAsia="Times New Roman" w:hAnsi="Times New Roman" w:cs="Times New Roman"/>
                <w:color w:val="000000"/>
                <w:sz w:val="20"/>
                <w:szCs w:val="20"/>
              </w:rPr>
            </w:pPr>
          </w:p>
        </w:tc>
      </w:tr>
      <w:tr w:rsidR="000174BD" w:rsidRPr="00DD6C84" w:rsidTr="00A326AE">
        <w:tc>
          <w:tcPr>
            <w:tcW w:w="1170" w:type="dxa"/>
          </w:tcPr>
          <w:p w:rsidR="000174BD" w:rsidRPr="00D9221A" w:rsidRDefault="000174BD" w:rsidP="00A326AE">
            <w:pPr>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3892/mmr.2019.10522","ISSN":"17913004","PMID":"31524257","abstract":"Type 2 diabetes mellitus (T2DM) is a metabolic disorder. Numerous proteins have been identified that are associated with the occurrence and development of T2DM. This study aimed to identify potential core genes and pathways involved in T2DM, through exhaustive bioinformatic analyses using GSE20966 microarray profiles of pancreatic β-cells obtained from healthy controls and patients with T2DM. The original microarray data were downloaded from the Gene expression omnibus database. Data were processed by the limma package in r software and the differentially expressed genes (DEGs) were identified. Gene ontology functional analysis and Kyoto encyclopedia of Genes and Genomes pathway analysis were carried out to identify potential biological functions and pathways of the DEGs. Key transcription factors were identified using the WEB-based GEne SeT AnaLysis Toolkit (WebGestalt) and Enrichr. The Search Tool for the Retrieval of Interacting Genes (STRING) database was used to establish a protein-protein interaction (PPI) network for the DEGs. In total, 329 DEGs were involved in T2DM, with 208 upregulated genes enriched in pancreatic secretion and the complement and coagulation cascades, and 121 downregulated genes enriched in insulin secretion, carbohydrate digestion and absorption, and the Toll-like receptor pathway. Furthermore, hepatocyte nuclear factor 1-alpha (HNF1A), signal transducer and activator of transcription 3 (STAT3) and glucocorticoid receptor (GR) were key transcription factors in T2DM. Twenty important nodes were detected in the PPI network. Finally, two core genes, serpin family G member 1 (SERPING1) and alanyl aminopeptidase, membrane (ANPEP), were shown to be associated with the development of T2DM. On the whole, the findings of this study enhance our understanding of the potential molecular mechanisms of T2DM and provide potential targets for further research.","author":[{"dropping-particle":"","family":"Ding","given":"Linchao","non-dropping-particle":"","parse-names":false,"suffix":""},{"dropping-particle":"","family":"Fan","given":"Lei","non-dropping-particle":"","parse-names":false,"suffix":""},{"dropping-particle":"","family":"Xu","given":"Xiaodong","non-dropping-particle":"","parse-names":false,"suffix":""},{"dropping-particle":"","family":"Fu","given":"Jianfei","non-dropping-particle":"","parse-names":false,"suffix":""},{"dropping-particle":"","family":"Xue","given":"Yadong","non-dropping-particle":"","parse-names":false,"suffix":""}],"container-title":"Molecular Medicine Reports","id":"ITEM-1","issue":"3","issued":{"date-parts":[["2019"]]},"page":"2597-2608","title":"Identification of core genes and pathways in type 2 diabetes mellitus by bioinformatics analysis","type":"article-journal","volume":"20"},"uris":["http://www.mendeley.com/documents/?uuid=910d7701-de3c-4424-809c-1c86583d1e85"]}],"mendeley":{"formattedCitation":"[116]","plainTextFormattedCitation":"[116]","previouslyFormattedCitation":"[5]"},"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16]</w:t>
            </w:r>
            <w:r w:rsidRPr="00D9221A">
              <w:rPr>
                <w:rFonts w:ascii="Times New Roman" w:eastAsia="Times New Roman" w:hAnsi="Times New Roman" w:cs="Times New Roman"/>
                <w:color w:val="000000"/>
              </w:rPr>
              <w:fldChar w:fldCharType="end"/>
            </w:r>
          </w:p>
        </w:tc>
        <w:tc>
          <w:tcPr>
            <w:tcW w:w="5513" w:type="dxa"/>
          </w:tcPr>
          <w:p w:rsidR="000174BD" w:rsidRPr="0094768A" w:rsidRDefault="000174BD" w:rsidP="00A326AE">
            <w:pPr>
              <w:rPr>
                <w:rFonts w:ascii="Times New Roman" w:hAnsi="Times New Roman" w:cs="Times New Roman"/>
                <w:b/>
                <w:bCs/>
                <w:kern w:val="2"/>
              </w:rPr>
            </w:pPr>
            <w:r w:rsidRPr="00D9221A">
              <w:rPr>
                <w:rFonts w:ascii="Times New Roman" w:eastAsia="Times New Roman" w:hAnsi="Times New Roman" w:cs="Times New Roman"/>
                <w:color w:val="000000"/>
              </w:rPr>
              <w:t xml:space="preserve">SERPING1, ANPEP, HNF1A, STAT3, GR, ACE2 </w:t>
            </w:r>
          </w:p>
        </w:tc>
        <w:tc>
          <w:tcPr>
            <w:tcW w:w="2790" w:type="dxa"/>
            <w:vMerge/>
          </w:tcPr>
          <w:p w:rsidR="000174BD" w:rsidRPr="00DD6C84" w:rsidRDefault="000174BD" w:rsidP="00A326AE">
            <w:pPr>
              <w:rPr>
                <w:rFonts w:ascii="Times New Roman" w:eastAsia="Times New Roman" w:hAnsi="Times New Roman" w:cs="Times New Roman"/>
                <w:color w:val="000000"/>
                <w:sz w:val="20"/>
                <w:szCs w:val="20"/>
              </w:rPr>
            </w:pPr>
          </w:p>
        </w:tc>
      </w:tr>
      <w:tr w:rsidR="000174BD" w:rsidRPr="00DD6C84" w:rsidTr="00A326AE">
        <w:trPr>
          <w:trHeight w:val="503"/>
        </w:trPr>
        <w:tc>
          <w:tcPr>
            <w:tcW w:w="1170" w:type="dxa"/>
          </w:tcPr>
          <w:p w:rsidR="000174BD" w:rsidRPr="00D9221A" w:rsidRDefault="000174BD" w:rsidP="00A326AE">
            <w:pPr>
              <w:spacing w:line="360" w:lineRule="auto"/>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186/s12902-021-00718-5","ISSN":"14726823","PMID":"33902539","abstract":"Background: Obesity associated type 2 diabetes mellitus is a metabolic disorder ; however, the etiology of obesity associated type 2 diabetes mellitus remains largely unknown. There is an urgent need to further broaden the understanding of the molecular mechanism associated in obesity associated type 2 diabetes mellitus. Methods: To screen the differentially expressed genes (DEGs) that might play essential roles in obesity associated type 2 diabetes mellitus, the publicly available expression profiling by high throughput sequencing data (GSE143319) was downloaded and screened for DEGs. Then, Gene Ontology (GO) and REACTOME pathway enrichment analysis were performed. The protein - protein interaction network, miRNA - target genes regulatory network and TF-target gene regulatory network were constructed and analyzed for identification of hub and target genes. The hub genes were validated by receiver operating characteristic (ROC) curve analysis and RT- PCR analysis. Finally, a molecular docking study was performed on over expressed proteins to predict the target small drug molecules. Results: A total of 820 DEGs were identified between healthy obese and metabolically unhealthy obese, among 409 up regulated and 411 down regulated genes. The GO enrichment analysis results showed that these DEGs were significantly enriched in ion transmembrane transport, intrinsic component of plasma membrane, transferase activity, transferring phosphorus-containing groups, cell adhesion, integral component of plasma membrane and signaling receptor binding, whereas, the REACTOME pathway enrichment analysis results showed that these DEGs were significantly enriched in integration of energy metabolism and extracellular matrix organization. The hub genes CEBPD, TP73, ESR2, TAB1, MAP 3K5, FN1, UBD, RUNX1, PIK3R2 and TNF, which might play an essential role in obesity associated type 2 diabetes mellitus was further screened. Conclusions: The present study could deepen the understanding of the molecular mechanism of obesity associated type 2 diabetes mellitus, which could be useful in developing therapeutic targets for obesity associated type 2 diabetes mellitus.","author":[{"dropping-particle":"","family":"Prashanth","given":"G.","non-dropping-particle":"","parse-names":false,"suffix":""},{"dropping-particle":"","family":"Vastrad","given":"Basavaraj","non-dropping-particle":"","parse-names":false,"suffix":""},{"dropping-particle":"","family":"Tengli","given":"Anandkumar","non-dropping-particle":"","parse-names":false,"suffix":""},{"dropping-particle":"","family":"Vastrad","given":"Chanabasayya","non-dropping-particle":"","parse-names":false,"suffix":""},{"dropping-particle":"","family":"Kotturshetti","given":"Iranna","non-dropping-particle":"","parse-names":false,"suffix":""}],"container-title":"BMC Endocrine Disorders","id":"ITEM-1","issue":"1","issued":{"date-parts":[["2021"]]},"title":"Investigation of candidate genes and mechanisms underlying obesity associated type 2 diabetes mellitus using bioinformatics analysis and screening of small drug molecules","type":"article-journal","volume":"21"},"uris":["http://www.mendeley.com/documents/?uuid=11bcdce8-c26c-4cc6-acfb-5fddc793cc91","http://www.mendeley.com/documents/?uuid=73927c79-8802-4f73-8376-d15770f3f425","http://www.mendeley.com/documents/?uuid=ab1ed408-63fe-4b8b-ac3d-debd2edb91a3"]}],"mendeley":{"formattedCitation":"[117]","plainTextFormattedCitation":"[117]","previouslyFormattedCitation":"[6]"},"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17]</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CEBPD, TP73, ESR2, TAB1, MAP ,3K5, FN1, UBD, RUNX1, PIK3R2, TNF </w:t>
            </w:r>
          </w:p>
        </w:tc>
        <w:tc>
          <w:tcPr>
            <w:tcW w:w="2790" w:type="dxa"/>
            <w:vMerge/>
          </w:tcPr>
          <w:p w:rsidR="000174BD" w:rsidRPr="00DD6C84" w:rsidRDefault="000174BD" w:rsidP="00A326AE">
            <w:pPr>
              <w:spacing w:line="360" w:lineRule="auto"/>
              <w:rPr>
                <w:rFonts w:ascii="Times New Roman" w:eastAsia="Times New Roman" w:hAnsi="Times New Roman" w:cs="Times New Roman"/>
                <w:color w:val="000000"/>
                <w:sz w:val="20"/>
                <w:szCs w:val="20"/>
              </w:rPr>
            </w:pPr>
          </w:p>
        </w:tc>
      </w:tr>
      <w:tr w:rsidR="000174BD" w:rsidRPr="00DD6C84" w:rsidTr="00A326AE">
        <w:trPr>
          <w:trHeight w:val="1628"/>
        </w:trPr>
        <w:tc>
          <w:tcPr>
            <w:tcW w:w="1170" w:type="dxa"/>
          </w:tcPr>
          <w:p w:rsidR="000174BD" w:rsidRPr="00D9221A" w:rsidRDefault="000174BD" w:rsidP="00A326AE">
            <w:pPr>
              <w:spacing w:line="360" w:lineRule="auto"/>
              <w:ind w:left="34"/>
              <w:jc w:val="both"/>
              <w:rPr>
                <w:rFonts w:ascii="Times New Roman" w:eastAsia="Times New Roman" w:hAnsi="Times New Roman" w:cs="Times New Roman"/>
                <w:color w:val="0D0D0D"/>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id":"ITEM-1","issued":{"date-parts":[["0"]]},"title":"Bioinformatics Analysis of Genes Associted With Type 2 Diabetes Mellitus","type":"article-journal"},"uris":["http://www.mendeley.com/documents/?uuid=cfbb4b25-478b-4619-ae76-c322ccc5dfbb","http://www.mendeley.com/documents/?uuid=ac5e4a57-f911-46cf-85cb-c41866598b0f","http://www.mendeley.com/documents/?uuid=e42ae1ef-9ebc-4b08-8f63-927e2c17fbf8"]}],"mendeley":{"formattedCitation":"[118]","plainTextFormattedCitation":"[118]","previouslyFormattedCitation":"[7]"},"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18]</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ind w:left="34"/>
              <w:jc w:val="both"/>
              <w:rPr>
                <w:rFonts w:ascii="Times New Roman" w:eastAsia="Times New Roman" w:hAnsi="Times New Roman" w:cs="Times New Roman"/>
                <w:color w:val="000000"/>
              </w:rPr>
            </w:pPr>
            <w:r w:rsidRPr="00D9221A">
              <w:rPr>
                <w:rFonts w:ascii="Times New Roman" w:eastAsia="Times New Roman" w:hAnsi="Times New Roman" w:cs="Times New Roman"/>
                <w:color w:val="0D0D0D"/>
              </w:rPr>
              <w:t xml:space="preserve">KCNJ11, TCF7L2, PPARG, CDKL1, HHEX, NOTCH, FTO, TCF7L2, NOTCH2, WFS1, CDKAL1 IGF2BP2, SLC30A8, JAZF1, HHEX, </w:t>
            </w:r>
            <w:r w:rsidRPr="00D9221A">
              <w:rPr>
                <w:rFonts w:ascii="Times New Roman" w:eastAsia="Times New Roman" w:hAnsi="Times New Roman" w:cs="Times New Roman"/>
                <w:color w:val="000000"/>
              </w:rPr>
              <w:t xml:space="preserve">SUZ12, EZH2, ZNF580, KLF9, MAZ, ATF1, SSRP1, WRNIP1, CHD1, PRKCB, SP1, GRB14, LYN, ITGA5, PIK3R1, RAC1, GNG3, GNAI1, CDC42, ITGB1, IL8, FPR1, CXCL1, GNAI3, FPR2, GNAI2, ANXA1, GNB1, LPAR5 </w:t>
            </w:r>
          </w:p>
        </w:tc>
        <w:tc>
          <w:tcPr>
            <w:tcW w:w="2790" w:type="dxa"/>
            <w:vMerge/>
          </w:tcPr>
          <w:p w:rsidR="000174BD" w:rsidRPr="00DD6C84" w:rsidRDefault="000174BD" w:rsidP="00A326AE">
            <w:pPr>
              <w:spacing w:line="360" w:lineRule="auto"/>
              <w:ind w:left="34"/>
              <w:jc w:val="both"/>
              <w:rPr>
                <w:rFonts w:ascii="Times New Roman" w:eastAsia="Times New Roman" w:hAnsi="Times New Roman" w:cs="Times New Roman"/>
                <w:color w:val="0D0D0D"/>
                <w:sz w:val="20"/>
                <w:szCs w:val="20"/>
              </w:rPr>
            </w:pPr>
          </w:p>
        </w:tc>
      </w:tr>
      <w:tr w:rsidR="000174BD" w:rsidRPr="00DD6C84" w:rsidTr="00A326AE">
        <w:trPr>
          <w:trHeight w:val="435"/>
        </w:trPr>
        <w:tc>
          <w:tcPr>
            <w:tcW w:w="1170" w:type="dxa"/>
          </w:tcPr>
          <w:p w:rsidR="000174BD" w:rsidRPr="00D9221A" w:rsidRDefault="000174BD" w:rsidP="00A326AE">
            <w:pPr>
              <w:spacing w:line="360" w:lineRule="auto"/>
              <w:ind w:right="62"/>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080/21623945.2021.1933297","ISSN":"2162397X","abstract":"Objectives Adipocytes and adipocyte lipid metabolism are closely related with obesity and type 2 diabetes, but the molecular mechanism still needs further investigation. The aim of this study is to discover the adipocyte genes and pathways involved in obesity and type 2 diabetes using bioinformatics analysis. Methods The GSE27951 gene expression profile was obtained. Software and online tools (STRING, Cytoscape, BioGPS, CTD, and FunRich) were used to identify core genes.21 human subcutaneous adipose samples, with 10 from type 2 diabetic patients and 11 from normal controls, were included in these analyses. Results 184 differentially expressed genes (DEGs) including 42 up-regulated genes and 142 down-regulated genes were found to be enriched in metabolism, receptor activity, collagen type IV and glutamine biosynthesis I pathway by using the enrichment analysis. Seven hub genes were identified from the PPI network using various software (Cytoscape, STRING, BioGPS, and CTD). Four core genes (COL4A2, ACACB, GLUL, and CD36) were found to be highly expressed in subcutaneous adipose tissue of obese patients accompanying type 2 diabetes. Conclusion COL4A2, ACACB, GLUL and CD36 might be the core molecular biomarkers of obesity in patients with or without type 2 diabetes.","author":[{"dropping-particle":"","family":"Dong","given":"Zhiyong","non-dropping-particle":"","parse-names":false,"suffix":""},{"dropping-particle":"","family":"Lei","given":"Xinyi","non-dropping-particle":"","parse-names":false,"suffix":""},{"dropping-particle":"","family":"Kujawa","given":"Stacy A.","non-dropping-particle":"","parse-names":false,"suffix":""},{"dropping-particle":"","family":"Bolu","given":"Naci Emre","non-dropping-particle":"","parse-names":false,"suffix":""},{"dropping-particle":"","family":"Zhao","given":"Hong","non-dropping-particle":"","parse-names":false,"suffix":""},{"dropping-particle":"","family":"Wang","given":"Cunchuan","non-dropping-particle":"","parse-names":false,"suffix":""}],"container-title":"Adipocyte","id":"ITEM-1","issue":"1","issued":{"date-parts":[["2021"]]},"page":"310-321","publisher":"Taylor &amp; Francis","title":"Identification of core gene in obese type 2 diabetes patients using bioinformatics analysis","type":"article-journal","volume":"10"},"uris":["http://www.mendeley.com/documents/?uuid=5cdde542-bf9a-432f-9016-79bcf92857b9"]}],"mendeley":{"formattedCitation":"[119]","plainTextFormattedCitation":"[119]","previouslyFormattedCitation":"[8]"},"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19]</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ind w:right="62"/>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CD36, GLUL, COL4A2, ACACB </w:t>
            </w:r>
          </w:p>
        </w:tc>
        <w:tc>
          <w:tcPr>
            <w:tcW w:w="2790" w:type="dxa"/>
            <w:vMerge/>
          </w:tcPr>
          <w:p w:rsidR="000174BD" w:rsidRPr="00DD6C84" w:rsidRDefault="000174BD" w:rsidP="00A326AE">
            <w:pPr>
              <w:spacing w:line="360" w:lineRule="auto"/>
              <w:ind w:right="62"/>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9221A" w:rsidRDefault="000174BD" w:rsidP="00A326AE">
            <w:pPr>
              <w:spacing w:line="360" w:lineRule="auto"/>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ISSN":"0344-0338","author":[{"dropping-particle":"","family":"Liu","given":"Gao-min","non-dropping-particle":"","parse-names":false,"suffix":""},{"dropping-particle":"","family":"Zeng","given":"Hua-dong","non-dropping-particle":"","parse-names":false,"suffix":""},{"dropping-particle":"","family":"Zhang","given":"Cai-yun","non-dropping-particle":"","parse-names":false,"suffix":""},{"dropping-particle":"","family":"Xu","given":"Ji-wei","non-dropping-particle":"","parse-names":false,"suffix":""}],"container-title":"Pathology - Research and Practice","id":"ITEM-1","issue":"11","issued":{"date-parts":[["2019"]]},"page":"152510","title":"Pathology - Research and Practice Key genes associated with diabetes mellitus and hepatocellular carcinoma","type":"article-journal","volume":"215"},"uris":["http://www.mendeley.com/documents/?uuid=afcee246-0b7a-43f3-b340-0572c5bf59e5","http://www.mendeley.com/documents/?uuid=eddc9762-3b56-4f98-bf7f-def17e3b62d6","http://www.mendeley.com/documents/?uuid=b3b6d0a7-2b72-4164-972d-52b300c825b0"]}],"mendeley":{"formattedCitation":"[120]","plainTextFormattedCitation":"[120]","previouslyFormattedCitation":"[9]"},"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20]</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CDNF, CRELD2, DNAJB11, DTL, GINS2, MANF, PDIA4, PDIA6, VCP </w:t>
            </w:r>
          </w:p>
        </w:tc>
        <w:tc>
          <w:tcPr>
            <w:tcW w:w="2790" w:type="dxa"/>
            <w:vMerge/>
          </w:tcPr>
          <w:p w:rsidR="000174BD" w:rsidRPr="00DD6C84" w:rsidRDefault="000174BD" w:rsidP="00A326AE">
            <w:pPr>
              <w:spacing w:line="360" w:lineRule="auto"/>
              <w:rPr>
                <w:rFonts w:ascii="Times New Roman" w:eastAsia="Times New Roman" w:hAnsi="Times New Roman" w:cs="Times New Roman"/>
                <w:color w:val="000000"/>
                <w:sz w:val="20"/>
                <w:szCs w:val="20"/>
              </w:rPr>
            </w:pPr>
          </w:p>
        </w:tc>
      </w:tr>
      <w:tr w:rsidR="000174BD" w:rsidRPr="00DD6C84" w:rsidTr="00A326AE">
        <w:trPr>
          <w:trHeight w:val="381"/>
        </w:trPr>
        <w:tc>
          <w:tcPr>
            <w:tcW w:w="1170" w:type="dxa"/>
          </w:tcPr>
          <w:p w:rsidR="000174BD" w:rsidRPr="00D9221A" w:rsidRDefault="000174BD" w:rsidP="00A326AE">
            <w:pPr>
              <w:spacing w:line="360" w:lineRule="auto"/>
              <w:ind w:left="22"/>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2659/MSM.918407","ISSN":"16433750","PMID":"31797865","abstract":"Background: The aim of this study was to evaluate the differently expressed genes (DEGs) relevant to type 2 diabetes mellitus (T2DM) and pathway by performing integrated bioinformatics analysis. Material/Methods: The gene expression datasets GSE7014 and GSE29221 were downloaded in GEO database, and DEGs from type 2 diabetes mellitus and normal skeletal muscle tissues were identified. Biological function analysis of the DEGs was enriched by GO and KEEG pathway. A PPI network for the identified DEGs was built using the STRING database. Results: Thirty top DEGs were identified from 2 datasets: GSE7014 and GSE29221. Of the 30 top DEGs, 20 were up-regulated and 10 were down-regulated. The 20 up-regulated genes were enriched in regulation of mRNA, protein biding, and phospholipase D signaling pathway. The 10 down-regulated genes were enriched in telomere maintenance via semi-conservative replication, AGE-RAGE signaling pathway in diabetic complications, and insulin resistance pathway. In the PPI network of 20 up-regulated DEGs, there were 40 nodes and 84 edges, with an average node degree of 4.2. For the 10 down-regulated DEGs, we found a total of 30 nodes and 105 edges, with an average node degree of 7.0 and local clustering coefficient of 0.812. Among the 30 DEGs, 10 hub genes (CNOT6L, CNOT6, CNOT1, CNOT7, RQCD1, RFC2, PRIM1, RFC4, RFC5, and RFC1) were also identified through Cytoscape. Conclusions: DEGs of T2DM may play an essential role in disease development and may be potential pathogeneses of T2DM.","author":[{"dropping-particle":"","family":"Che","given":"Xuanqiang","non-dropping-particle":"","parse-names":false,"suffix":""},{"dropping-particle":"","family":"Zhao","given":"Ran","non-dropping-particle":"","parse-names":false,"suffix":""},{"dropping-particle":"","family":"Xu","given":"Hua","non-dropping-particle":"","parse-names":false,"suffix":""},{"dropping-particle":"","family":"Liu","given":"Xue","non-dropping-particle":"","parse-names":false,"suffix":""},{"dropping-particle":"","family":"Zhao","given":"Shumiao","non-dropping-particle":"","parse-names":false,"suffix":""},{"dropping-particle":"","family":"Ma","given":"Hongwei","non-dropping-particle":"","parse-names":false,"suffix":""}],"container-title":"Medical Science Monitor","id":"ITEM-1","issued":{"date-parts":[["2019"]]},"page":"9237-9244","title":"Differently expressed genes (Degs) relevant to type 2 diabetes mellitus identification and pathway analysis via integrated bioinformatics analysis","type":"article-journal","volume":"25"},"uris":["http://www.mendeley.com/documents/?uuid=6de63bd0-d667-44ad-a76e-aca37bd280b4","http://www.mendeley.com/documents/?uuid=27716816-db56-4656-9fdc-4fa282321bcb","http://www.mendeley.com/documents/?uuid=c047b81b-c05f-4f71-bad1-053f3b5c1c6e"]}],"mendeley":{"formattedCitation":"[121]","plainTextFormattedCitation":"[121]","previouslyFormattedCitation":"[10]"},"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21]</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ind w:left="22"/>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CNOT6L, CNOT6, CNOT1, CNOT7, RQCD1, RFC2, PRIM1, RFC4, RFC5, RFC1 </w:t>
            </w:r>
          </w:p>
        </w:tc>
        <w:tc>
          <w:tcPr>
            <w:tcW w:w="2790" w:type="dxa"/>
            <w:vMerge/>
          </w:tcPr>
          <w:p w:rsidR="000174BD" w:rsidRPr="00DD6C84" w:rsidRDefault="000174BD" w:rsidP="00A326AE">
            <w:pPr>
              <w:spacing w:line="360" w:lineRule="auto"/>
              <w:ind w:left="22"/>
              <w:rPr>
                <w:rFonts w:ascii="Times New Roman" w:eastAsia="Times New Roman" w:hAnsi="Times New Roman" w:cs="Times New Roman"/>
                <w:color w:val="000000"/>
                <w:sz w:val="20"/>
                <w:szCs w:val="20"/>
              </w:rPr>
            </w:pPr>
          </w:p>
        </w:tc>
      </w:tr>
      <w:tr w:rsidR="000174BD" w:rsidRPr="00DD6C84" w:rsidTr="00A326AE">
        <w:trPr>
          <w:trHeight w:val="426"/>
        </w:trPr>
        <w:tc>
          <w:tcPr>
            <w:tcW w:w="1170" w:type="dxa"/>
          </w:tcPr>
          <w:p w:rsidR="000174BD" w:rsidRPr="00D9221A" w:rsidRDefault="000174BD" w:rsidP="00A326AE">
            <w:pPr>
              <w:spacing w:line="360" w:lineRule="auto"/>
              <w:ind w:right="63"/>
              <w:rPr>
                <w:rFonts w:ascii="Times New Roman" w:eastAsia="Times New Roman" w:hAnsi="Times New Roman" w:cs="Times New Roman"/>
                <w:color w:val="000000"/>
              </w:rPr>
            </w:pPr>
          </w:p>
        </w:tc>
        <w:tc>
          <w:tcPr>
            <w:tcW w:w="5513" w:type="dxa"/>
          </w:tcPr>
          <w:p w:rsidR="000174BD" w:rsidRPr="00D9221A" w:rsidRDefault="000174BD" w:rsidP="00A326AE">
            <w:pPr>
              <w:spacing w:line="360" w:lineRule="auto"/>
              <w:ind w:right="63"/>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CCL2, ELMO1, VEGFA, TCF7L2 </w:t>
            </w:r>
          </w:p>
        </w:tc>
        <w:tc>
          <w:tcPr>
            <w:tcW w:w="2790" w:type="dxa"/>
            <w:vMerge/>
          </w:tcPr>
          <w:p w:rsidR="000174BD" w:rsidRPr="00DD6C84" w:rsidRDefault="000174BD" w:rsidP="00A326AE">
            <w:pPr>
              <w:spacing w:line="360" w:lineRule="auto"/>
              <w:ind w:right="63"/>
              <w:rPr>
                <w:rFonts w:ascii="Times New Roman" w:eastAsia="Times New Roman" w:hAnsi="Times New Roman" w:cs="Times New Roman"/>
                <w:color w:val="000000"/>
                <w:sz w:val="20"/>
                <w:szCs w:val="20"/>
              </w:rPr>
            </w:pPr>
          </w:p>
        </w:tc>
      </w:tr>
      <w:tr w:rsidR="000174BD" w:rsidRPr="00DD6C84" w:rsidTr="00A326AE">
        <w:trPr>
          <w:trHeight w:val="381"/>
        </w:trPr>
        <w:tc>
          <w:tcPr>
            <w:tcW w:w="1170" w:type="dxa"/>
          </w:tcPr>
          <w:p w:rsidR="000174BD" w:rsidRPr="00D9221A" w:rsidRDefault="000174BD" w:rsidP="00A326AE">
            <w:pPr>
              <w:spacing w:line="360" w:lineRule="auto"/>
              <w:ind w:right="58"/>
              <w:rPr>
                <w:rFonts w:ascii="Times New Roman" w:eastAsia="Times New Roman" w:hAnsi="Times New Roman" w:cs="Times New Roman"/>
                <w:color w:val="000000"/>
              </w:rPr>
            </w:pPr>
            <w:r w:rsidRPr="00D9221A">
              <w:rPr>
                <w:rFonts w:ascii="Times New Roman" w:eastAsia="Times New Roman" w:hAnsi="Times New Roman" w:cs="Times New Roman"/>
                <w:color w:val="000000"/>
              </w:rPr>
              <w:lastRenderedPageBreak/>
              <w:fldChar w:fldCharType="begin" w:fldLock="1"/>
            </w:r>
            <w:r>
              <w:rPr>
                <w:rFonts w:ascii="Times New Roman" w:eastAsia="Times New Roman" w:hAnsi="Times New Roman" w:cs="Times New Roman"/>
                <w:color w:val="000000"/>
              </w:rPr>
              <w:instrText>ADDIN CSL_CITATION {"citationItems":[{"id":"ITEM-1","itemData":{"DOI":"10.18632/aging.102196","ISSN":"19454589","PMID":"31449493","abstract":"Type 2 diabetes (T2D) can result in a number of comorbidities involving various organs including heart, eye, kidney and even the brain. However, little is known about the molecular basis of T2D associated brain disorders. In this study, we performed a comprehensive transcriptomic analysis in a total of 304 T2D samples and 608 matched control samples from thirteen distinct brain regions. We observed prominent difference among transcriptomic profiles of diverse brain regions in T2D. The most striking change was found in caudate with thousands of T2D-associated genes identified, followed by hippocampus, while nearly no transcriptomic change was observed in other brain regions. Functional analysis of T2D-associated genes revealed impaired synaptic functions and an association with neurodegenerative diseases. Co-expression analysis of caudate transcriptomic profiles unveiled a core regional specific module that was disorganized in T2D. Sub-modules consisting of regional markers were enriched in T2D risk single nucleotide polymorphisms (SNPs) and implied a causal link with T2D. Hub genes of this module include NSF and ADD2, the former of which has been associated with T2D and neurogenerative diseases. Thus, our work provides useful information for further studies in T2D associated brain disorders.","author":[{"dropping-particle":"","family":"Zhou","given":"Zhe","non-dropping-particle":"","parse-names":false,"suffix":""},{"dropping-particle":"","family":"Zhu","given":"Yizhang","non-dropping-particle":"","parse-names":false,"suffix":""},{"dropping-particle":"","family":"Liu","given":"Yang","non-dropping-particle":"","parse-names":false,"suffix":""},{"dropping-particle":"","family":"Yin","given":"Yuxin","non-dropping-particle":"","parse-names":false,"suffix":""}],"container-title":"Aging","id":"ITEM-1","issue":"16","issued":{"date-parts":[["2019"]]},"page":"6398-6421","title":"Comprehensive transcriptomic analysis indicates brain regional specific alterations in type 2 diabetes","type":"article-journal","volume":"11"},"uris":["http://www.mendeley.com/documents/?uuid=bfea3390-91ab-479d-a352-3480e294c4cd","http://www.mendeley.com/documents/?uuid=5f99ad33-10cd-4c65-9c02-046ff8a5e006","http://www.mendeley.com/documents/?uuid=65528161-3060-4e94-8138-6eb85a73793f"]}],"mendeley":{"formattedCitation":"[122]","plainTextFormattedCitation":"[122]","previouslyFormattedCitation":"[11]"},"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22]</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ind w:right="58"/>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NSF, ADD2 </w:t>
            </w:r>
          </w:p>
        </w:tc>
        <w:tc>
          <w:tcPr>
            <w:tcW w:w="2790" w:type="dxa"/>
            <w:vMerge/>
          </w:tcPr>
          <w:p w:rsidR="000174BD" w:rsidRPr="00DD6C84" w:rsidRDefault="000174BD" w:rsidP="00A326AE">
            <w:pPr>
              <w:spacing w:line="360" w:lineRule="auto"/>
              <w:ind w:right="58"/>
              <w:rPr>
                <w:rFonts w:ascii="Times New Roman" w:eastAsia="Times New Roman" w:hAnsi="Times New Roman" w:cs="Times New Roman"/>
                <w:color w:val="000000"/>
                <w:sz w:val="20"/>
                <w:szCs w:val="20"/>
              </w:rPr>
            </w:pPr>
          </w:p>
        </w:tc>
      </w:tr>
      <w:tr w:rsidR="000174BD" w:rsidRPr="00DD6C84" w:rsidTr="00A326AE">
        <w:trPr>
          <w:trHeight w:val="399"/>
        </w:trPr>
        <w:tc>
          <w:tcPr>
            <w:tcW w:w="1170" w:type="dxa"/>
          </w:tcPr>
          <w:p w:rsidR="000174BD" w:rsidRPr="00D9221A" w:rsidRDefault="000174BD" w:rsidP="00A326AE">
            <w:pPr>
              <w:spacing w:line="360" w:lineRule="auto"/>
              <w:ind w:right="58"/>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016/S2213-8587(15)00462-3","ISSN":"22138595","PMID":"26809680","abstract":"The multivariable and progressive natural history of type 2 diabetes limits the effectiveness of available glucose-lowering drugs. Constraints imposed by comorbidities (notably cardiovascular disease and renal impairment) and the need to avoid hypoglycaemia, weight gain, and drug interactions further complicate the treatment process. These challenges have prompted the development of new formulations and delivery methods for existing drugs alongside research into novel pharmacological entities. Advances in incretin-based therapies include a miniature implantable osmotic pump to give continuous delivery of a glucagon-like peptide-1 receptor agonist for 6-12 months and once-weekly tablets of dipeptidyl peptidase-4 inhibitors. Hybrid molecules that combine the properties of selected incretins and other peptides are at early stages of development, and proof of concept has been shown for small non-peptide molecules to activate glucagon-like peptide-1 receptors. Additional sodium-glucose co-transporter inhibitors are progressing in development as well as possible new insulin-releasing biological agents and small-molecule inhibitors of glucagon action. Adiponectin receptor agonists, selective peroxisome proliferator-activated receptor modulators, cellular glucocorticoid inhibitors, and analogues of fibroblast growth factor 21 are being considered as potential new approaches to glucose lowering. Compounds that can enhance insulin receptor and post-receptor signalling cascades or directly promote selected pathways of glucose metabolism have suggested opportunities for future treatments. However, pharmacological interventions that are able to restore normal β-cell function and β-cell mass, normalise insulin action, and fully correct glucose homoeostasis are a distant vision.","author":[{"dropping-particle":"","family":"Bailey","given":"Clifford J.","non-dropping-particle":"","parse-names":false,"suffix":""},{"dropping-particle":"","family":"Tahrani","given":"Abd A.","non-dropping-particle":"","parse-names":false,"suffix":""},{"dropping-particle":"","family":"Barnett","given":"Anthony H.","non-dropping-particle":"","parse-names":false,"suffix":""}],"container-title":"The Lancet Diabetes and Endocrinology","id":"ITEM-1","issue":"4","issued":{"date-parts":[["2016"]]},"page":"350-359","title":"Future glucose-lowering drugs for type 2 diabetes","type":"article-journal","volume":"4"},"uris":["http://www.mendeley.com/documents/?uuid=225d2abf-05f4-4439-aee6-aaa0bb8ddc83"]}],"mendeley":{"formattedCitation":"[32]","plainTextFormattedCitation":"[32]","previouslyFormattedCitation":"[12]"},"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32]</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ind w:right="58"/>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RBP4, AMPK </w:t>
            </w:r>
          </w:p>
        </w:tc>
        <w:tc>
          <w:tcPr>
            <w:tcW w:w="2790" w:type="dxa"/>
            <w:vMerge/>
          </w:tcPr>
          <w:p w:rsidR="000174BD" w:rsidRPr="00DD6C84" w:rsidRDefault="000174BD" w:rsidP="00A326AE">
            <w:pPr>
              <w:spacing w:line="360" w:lineRule="auto"/>
              <w:ind w:right="58"/>
              <w:rPr>
                <w:rFonts w:ascii="Times New Roman" w:eastAsia="Times New Roman" w:hAnsi="Times New Roman" w:cs="Times New Roman"/>
                <w:color w:val="000000"/>
                <w:sz w:val="20"/>
                <w:szCs w:val="20"/>
              </w:rPr>
            </w:pPr>
          </w:p>
        </w:tc>
      </w:tr>
      <w:tr w:rsidR="000174BD" w:rsidRPr="00DD6C84" w:rsidTr="00A326AE">
        <w:trPr>
          <w:trHeight w:val="426"/>
        </w:trPr>
        <w:tc>
          <w:tcPr>
            <w:tcW w:w="1170" w:type="dxa"/>
          </w:tcPr>
          <w:p w:rsidR="000174BD" w:rsidRPr="00D9221A" w:rsidRDefault="000174BD" w:rsidP="00A326AE">
            <w:pPr>
              <w:spacing w:line="360" w:lineRule="auto"/>
              <w:ind w:right="57"/>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2165/00003495-200868150-00005","ISSN":"0012-6667","abstract":"Oral therapy for type 2 diabetes mellitus, when used appropriately, can safely assist patients to achieve glycaemic targets in the short to medium term. However, the progressive nature of type 2 diabetes usually requires a combination of two or more oral agents in the longer term, often as a prelude to insulin therapy. Issues of safety and tolerability, notably weight gain, often limit the optimal application of anti-diabetic drugs such as sulfonylureas and thiazolidinediones. Moreover, the impact of different drugs, even within a single class, on the risk of long-term vascular complications has come under scrutiny. For example, recent publication of evidence suggesting potential detrimental effects of rosiglitazone on myocardial events generated a heated debate and led to a reduction in use of this drug. In contrast, current evidence supports the view that pioglitazone has vasculoprotective properties. Both drugs are contraindicated in patients who are at risk of heart failure. An additional recently identified safety concern is an increased risk of fractures, especially in postmenopausal women.","author":[{"dropping-particle":"","family":"Krentz","given":"Andrew J","non-dropping-particle":"","parse-names":false,"suffix":""},{"dropping-particle":"","family":"Patel","given":"Mayank B","non-dropping-particle":"","parse-names":false,"suffix":""},{"dropping-particle":"","family":"Bailey","given":"Clifford J","non-dropping-particle":"","parse-names":false,"suffix":""}],"container-title":"Drugs","id":"ITEM-1","issue":"15","issued":{"date-parts":[["2008"]]},"page":"2131-2162","title":"New Drugs for Type 2 Diabetes Mellitus","type":"article-journal","volume":"68"},"uris":["http://www.mendeley.com/documents/?uuid=c41a9267-2047-48d1-8eb7-79fd64fb272f"]}],"mendeley":{"formattedCitation":"[33]","plainTextFormattedCitation":"[33]","previouslyFormattedCitation":"[13]"},"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33]</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ind w:right="57"/>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AMPK </w:t>
            </w:r>
          </w:p>
        </w:tc>
        <w:tc>
          <w:tcPr>
            <w:tcW w:w="2790" w:type="dxa"/>
            <w:vMerge/>
          </w:tcPr>
          <w:p w:rsidR="000174BD" w:rsidRPr="00DD6C84" w:rsidRDefault="000174BD" w:rsidP="00A326AE">
            <w:pPr>
              <w:spacing w:line="360" w:lineRule="auto"/>
              <w:ind w:right="57"/>
              <w:rPr>
                <w:rFonts w:ascii="Times New Roman" w:eastAsia="Times New Roman" w:hAnsi="Times New Roman" w:cs="Times New Roman"/>
                <w:color w:val="000000"/>
                <w:sz w:val="20"/>
                <w:szCs w:val="20"/>
              </w:rPr>
            </w:pPr>
          </w:p>
        </w:tc>
      </w:tr>
      <w:tr w:rsidR="000174BD" w:rsidRPr="00DD6C84" w:rsidTr="00A326AE">
        <w:trPr>
          <w:trHeight w:val="372"/>
        </w:trPr>
        <w:tc>
          <w:tcPr>
            <w:tcW w:w="1170" w:type="dxa"/>
          </w:tcPr>
          <w:p w:rsidR="000174BD" w:rsidRPr="00D9221A" w:rsidRDefault="000174BD" w:rsidP="00A326AE">
            <w:pPr>
              <w:spacing w:line="360" w:lineRule="auto"/>
              <w:ind w:right="58"/>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111/j.1463-1326.2011.01512.x","ISSN":"14631326","PMID":"21958121","abstract":"Aim: We assessed the efficacy of eight classes of diabetes medications used in current clinical practice [metformin, sulphonylureas, α-glucosidase inhibitors, thiazolidinediones, glinides, dipeptidyl peptidase-4 inhibitors, glucagon-like peptide-1 (GLP-1) analogues and insulin analogues] to reach the HbA1c target &lt;7% in type 2 diabetes. Methods: MEDLINE, EMBASE and the Cochrane CENTRAL were searched from inception through April 2011 for randomized controlled trials (RCTs) involving antidiabetic drugs. RCTs had to report the effect of any diabetes medication on the HbA1c levels, to include at least 30 subjects in every arm of the study, and to report the effect of therapy after a minimum of 12 weeks. Data were summarized across studies using random-effects meta-regression. Results: A total of 218 RCTs (339 arms and 77 950 patients) met the inclusion criteria. The proportion of patients who achieved the HbA1c goal ranged from 25.9% (95% CI 18.5-34.9) with α-glucosidase inhibitors to 63.2% (54.1-71.5) with the long-acting GLP-1 analogue. There was a progressive decrease of the proportion of patients at target for each 0.5% increase in baseline HbA1c, ranging from 57.8% for HbA1c ≤7.5% to 20.8% for HbA1c ≥10% (p for trend &lt;0.0001), with some difference between insulin and non-insulin drugs: for insulin, the proportion of patients at goal reached a plateau for basal HbA1c value &gt;9.0% with no further decrease, whereas for non-insulin drugs the relationship was continuous without any evidence of plateau. Conclusions: There is a considerable variability with regard to attainment of HbA1c goal of &lt;7% among the different classes of diabetes medications; baseline HbA1c is an important determinant of observed efficacy. © 2011 Blackwell Publishing Ltd.","author":[{"dropping-particle":"","family":"Esposito","given":"K.","non-dropping-particle":"","parse-names":false,"suffix":""},{"dropping-particle":"","family":"Chiodini","given":"P.","non-dropping-particle":"","parse-names":false,"suffix":""},{"dropping-particle":"","family":"Bellastella","given":"G.","non-dropping-particle":"","parse-names":false,"suffix":""},{"dropping-particle":"","family":"Maiorino","given":"M. I.","non-dropping-particle":"","parse-names":false,"suffix":""},{"dropping-particle":"","family":"Giugliano","given":"D.","non-dropping-particle":"","parse-names":false,"suffix":""}],"container-title":"Diabetes, Obesity and Metabolism","id":"ITEM-1","issue":"3","issued":{"date-parts":[["2012"]]},"page":"228-233","title":"Proportion of patients at HbA1c target &lt;7% with eight classes of antidiabetic drugs in type 2 diabetes: Systematic review of 218 randomized controlled trials with 78 945 patients","type":"article-journal","volume":"14"},"uris":["http://www.mendeley.com/documents/?uuid=dfcaa043-bc61-48ec-bda1-39ed925bf15b"]}],"mendeley":{"formattedCitation":"[34]","plainTextFormattedCitation":"[34]","previouslyFormattedCitation":"[14]"},"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34]</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ind w:right="58"/>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HbA1c </w:t>
            </w:r>
          </w:p>
        </w:tc>
        <w:tc>
          <w:tcPr>
            <w:tcW w:w="2790" w:type="dxa"/>
            <w:vMerge/>
          </w:tcPr>
          <w:p w:rsidR="000174BD" w:rsidRPr="00DD6C84" w:rsidRDefault="000174BD" w:rsidP="00A326AE">
            <w:pPr>
              <w:spacing w:line="360" w:lineRule="auto"/>
              <w:ind w:right="58"/>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038/414821a","ISSN":"00280836","PMID":"11742415","abstract":"An insidious increase in features of the 'metabolic syndrome' - obesity, insulin resistance and dyslipidaemia - has conspired to produce a worldwide epidemic of type 2 insulin-resistant diabetes mellitus. Most current therapies for this disease were developed in the absence of defined molecular targets or an understanding of disease pathogenesis. Emerging knowledge of key pathogenic mechanisms, such as the impairment of glucose-stimulated insulin secretion and the role of 'lipotoxicity' as a probable cause of hepatic and muscle resistance to insulin's effects on glucose metabolism, has led to a host of new molecular drug targets. Several have been validated through genetic engineering in mice or the preliminary use of lead compounds and therapeutic agents in animals and humans.","author":[{"dropping-particle":"","family":"Moller","given":"D. E.","non-dropping-particle":"","parse-names":false,"suffix":""}],"container-title":"Nature","id":"ITEM-1","issue":"6865","issued":{"date-parts":[["2001"]]},"page":"821-827","title":"New drug targets for type 2 diabetes and the metabolic syndrome","type":"article-journal","volume":"414"},"uris":["http://www.mendeley.com/documents/?uuid=c81a39e1-890a-4ecb-a1b8-b0abe4addb8e","http://www.mendeley.com/documents/?uuid=8080b241-11b7-4f90-a259-91bf70bec285","http://www.mendeley.com/documents/?uuid=5de2f8c0-b449-4402-a9bb-62e2d04797de"]}],"mendeley":{"formattedCitation":"[123]","plainTextFormattedCitation":"[123]","previouslyFormattedCitation":"[15]"},"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23]</w:t>
            </w:r>
            <w:r w:rsidRPr="00D9221A">
              <w:rPr>
                <w:rFonts w:ascii="Times New Roman" w:eastAsia="Times New Roman" w:hAnsi="Times New Roman" w:cs="Times New Roman"/>
                <w:color w:val="000000"/>
              </w:rPr>
              <w:fldChar w:fldCharType="end"/>
            </w:r>
          </w:p>
        </w:tc>
        <w:tc>
          <w:tcPr>
            <w:tcW w:w="5513" w:type="dxa"/>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PTP-1B, SHIP-2, GSK-3, </w:t>
            </w:r>
            <w:proofErr w:type="spellStart"/>
            <w:r w:rsidRPr="00D9221A">
              <w:rPr>
                <w:rFonts w:ascii="Times New Roman" w:eastAsia="Times New Roman" w:hAnsi="Times New Roman" w:cs="Times New Roman"/>
                <w:color w:val="000000"/>
              </w:rPr>
              <w:t>IkB</w:t>
            </w:r>
            <w:proofErr w:type="spellEnd"/>
            <w:r w:rsidRPr="00D9221A">
              <w:rPr>
                <w:rFonts w:ascii="Times New Roman" w:eastAsia="Times New Roman" w:hAnsi="Times New Roman" w:cs="Times New Roman"/>
                <w:color w:val="000000"/>
              </w:rPr>
              <w:t xml:space="preserve"> kinase  </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2165/00003495-200060010-00006","ISSN":"00126667","PMID":"10929931","abstract":"Several new pharmacological agents have recently been developed to optimise the management of type 2 (non-insulin-dependent) diabetes mellitus. The aim of this article is to briefly review the various therapeutic agents available for management of patients with type 2 diabetes mellitus and to suggest a potential approach to drug selection. There are three general therapeutic modalities relevant to diabetes care. The first modality is lifestyle adjusments aimed at improving endogenous insulin sensitivity or insulin effect. This can be achieved by increased physical activity and bodyweight reduction with diet and behavioural modification, and the use of pharmacological agents or surgery. This first modality is not discussed in depth in this article. The second modality involves increasing insulin availability by the administration of exogenous insulin, insulin analogues, sulphonylureas and the new insulin secretagogue, repaglinide. The most frequently encountered adverse effect of these agents is hypoglycaemia. Bodyweight gain can also be a concern, especially in patients who are obese. The association between hyperinsulinaemia and premature atherosclerosis is still a debatable question. The third modality consists of agents such as biguanides and thiazolidinediones which enhance insulin sensitivity, or agents that decrease insulin requirements like the α-glucosidase inhibitors. Type 2 diabetes mellitus is a heterogenous disease with multiple underlying pathophysiological processes. Therapy should be individualised based on the degree of hyperglycaemia, hyperinsulinaemia or insulin deficiency. In addition, several factors have to be considered when prescribing a specific therapeutic agent. These factors include efficacy, safety, affordability and ease of administration.","author":[{"dropping-particle":"","family":"Chehade","given":"Joe M.","non-dropping-particle":"","parse-names":false,"suffix":""},{"dropping-particle":"","family":"Mooradian","given":"Arshag D.","non-dropping-particle":"","parse-names":false,"suffix":""}],"container-title":"Drugs","id":"ITEM-1","issue":"1","issued":{"date-parts":[["2000"]]},"page":"95-113","title":"A rational approach to drug therapy of type 2 diabetes mellitus","type":"article-journal","volume":"60"},"uris":["http://www.mendeley.com/documents/?uuid=2c26359e-f8bc-4b3d-adce-eec0d0b88f49","http://www.mendeley.com/documents/?uuid=0970931a-0f4c-4227-acb5-a53b858f3ef6","http://www.mendeley.com/documents/?uuid=9a14c301-a89c-4376-9a6a-f872b2ea1db4"]}],"mendeley":{"formattedCitation":"[124]","plainTextFormattedCitation":"[124]","previouslyFormattedCitation":"[16]"},"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124]</w:t>
            </w:r>
            <w:r w:rsidRPr="00D9221A">
              <w:rPr>
                <w:rFonts w:ascii="Times New Roman" w:eastAsia="Times New Roman" w:hAnsi="Times New Roman" w:cs="Times New Roman"/>
                <w:color w:val="000000"/>
              </w:rPr>
              <w:fldChar w:fldCharType="end"/>
            </w:r>
          </w:p>
        </w:tc>
        <w:tc>
          <w:tcPr>
            <w:tcW w:w="5513" w:type="dxa"/>
            <w:vAlign w:val="center"/>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ACE </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2174/092986708783330656","ISSN":"09298673","abstract":"Type II diabetes is a heterogeneous disease where environment and genetics are important factors for the expression of the disease. The high cost for treating complications of diabetes is a burden for public health systems and governments worldwide. Type II diabetes has been causing debilitation worldwide for many decades, and a single drug that safely treats the disease has yet to be discovered. Sulfonylureas, biguanides, α-glucosidase, meglitinides, DPP-4 inhibitors and thiazolidinediones are among the classes of oral hypoglycemic drugs available to treat Type II diabetes, but concerns exist regarding safety and efficacy of these drugs. In this article we present the pros and cons of the six classes and discuss some of the latest advances towards the development of new drugs for the treatment of Type II diabetes. © 2008 Bentham Science Publishers Ltd.","author":[{"dropping-particle":"","family":"Avery","given":"Mitchell","non-dropping-particle":"","parse-names":false,"suffix":""},{"dropping-particle":"","family":"Mizuno","given":"Cassia","non-dropping-particle":"","parse-names":false,"suffix":""},{"dropping-particle":"","family":"Chittiboyina","given":"Amar","non-dropping-particle":"","parse-names":false,"suffix":""},{"dropping-particle":"","family":"Kurtz","given":"Theodore","non-dropping-particle":"","parse-names":false,"suffix":""},{"dropping-particle":"","family":"Pershadsingh","given":"Harrihar","non-dropping-particle":"","parse-names":false,"suffix":""}],"container-title":"Current Medicinal Chemistry","id":"ITEM-1","issue":"1","issued":{"date-parts":[["2008"]]},"page":"61-74","title":"Type 2 Diabetes and Oral Antihyperglycemic Drugs","type":"article-journal","volume":"15"},"uris":["http://www.mendeley.com/documents/?uuid=4e157ba1-8749-407d-9fdc-d54eb5d2f523"]}],"mendeley":{"formattedCitation":"[38]","plainTextFormattedCitation":"[38]","previouslyFormattedCitation":"[17]"},"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38]</w:t>
            </w:r>
            <w:r w:rsidRPr="00D9221A">
              <w:rPr>
                <w:rFonts w:ascii="Times New Roman" w:eastAsia="Times New Roman" w:hAnsi="Times New Roman" w:cs="Times New Roman"/>
                <w:color w:val="000000"/>
              </w:rPr>
              <w:fldChar w:fldCharType="end"/>
            </w:r>
          </w:p>
        </w:tc>
        <w:tc>
          <w:tcPr>
            <w:tcW w:w="5513" w:type="dxa"/>
            <w:vAlign w:val="center"/>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t>PPAR, AMPK, PTP1B</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2174/138945009787122860","ISSN":"13894501","PMID":"19149538","abstract":"Dipeptidyl peptidase IV (DPP IV) is a key regulator of insulin-stimulating hormones, glucagon-like peptide (GLP-1) and glucose-dependent insulinotropic polypeptide (GIP), thus it is a promising target for the treatment of Type 2 Diabetes mellitus (T2DM). Inhibition of plasma DPP IV enzyme leads to enhanced endogenous GLP-1 and GIP activity, which ultimately results in the potentiation of insulin secretion by pancreatic β-cells and subsequent lowering of blood glucose levels, HbA[1c], glucagon secretion and liver glucose production. Various classes of structurally different DPP IV inhibitors are currently being explored and few of them such as Sitagliptin and Vildagliptin were successfully launched. These drugs have been approved as a once-daily oral monotherapy or as a combination therapy with current anti-diabetic agents like pioglitazone, glibenclamide, metformin etc. for the treatment of T2DM. Several other novel DPP IV inhibitors are in pipeline. The present review summarizes the latest preclinical and clinical trial data of different DPP IV inhibitors with a special emphasis on their DPP8/9 fold selectivity and therapeutic advantages over GLP-1 based approach. © 2009 Bentham Science Publishers Ltd.","author":[{"dropping-particle":"","family":"Gupta","given":"Rajesh","non-dropping-particle":"","parse-names":false,"suffix":""},{"dropping-particle":"","family":"Walunj","given":"Sameer","non-dropping-particle":"","parse-names":false,"suffix":""},{"dropping-particle":"","family":"Tokala","given":"Ranjeet","non-dropping-particle":"","parse-names":false,"suffix":""},{"dropping-particle":"","family":"Parsa","given":"Kishore","non-dropping-particle":"","parse-names":false,"suffix":""},{"dropping-particle":"","family":"Singh","given":"Santosh","non-dropping-particle":"","parse-names":false,"suffix":""},{"dropping-particle":"","family":"Pal","given":"Manojit","non-dropping-particle":"","parse-names":false,"suffix":""}],"container-title":"Current Drug Targets","id":"ITEM-1","issue":"1","issued":{"date-parts":[["2009"]]},"page":"71-87","title":"Emerging Drug Candidates of Dipeptidyl Peptidase IV (DPP IV) Inhibitor Class for the Treatment of Type 2 Diabetes","type":"article-journal","volume":"10"},"uris":["http://www.mendeley.com/documents/?uuid=120823eb-5edd-4a02-aec1-215407f0e10c"]}],"mendeley":{"formattedCitation":"[41]","plainTextFormattedCitation":"[41]","previouslyFormattedCitation":"[18]"},"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41]</w:t>
            </w:r>
            <w:r w:rsidRPr="00D9221A">
              <w:rPr>
                <w:rFonts w:ascii="Times New Roman" w:eastAsia="Times New Roman" w:hAnsi="Times New Roman" w:cs="Times New Roman"/>
                <w:color w:val="000000"/>
              </w:rPr>
              <w:fldChar w:fldCharType="end"/>
            </w:r>
          </w:p>
        </w:tc>
        <w:tc>
          <w:tcPr>
            <w:tcW w:w="5513" w:type="dxa"/>
            <w:vAlign w:val="center"/>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t xml:space="preserve">DPP IV, GLP-1, GIP, </w:t>
            </w:r>
            <w:proofErr w:type="spellStart"/>
            <w:r w:rsidRPr="00D9221A">
              <w:rPr>
                <w:rFonts w:ascii="Times New Roman" w:eastAsia="Times New Roman" w:hAnsi="Times New Roman" w:cs="Times New Roman"/>
                <w:color w:val="000000"/>
              </w:rPr>
              <w:t>PPARalpha</w:t>
            </w:r>
            <w:proofErr w:type="spellEnd"/>
            <w:r w:rsidRPr="00D9221A">
              <w:rPr>
                <w:rFonts w:ascii="Times New Roman" w:eastAsia="Times New Roman" w:hAnsi="Times New Roman" w:cs="Times New Roman"/>
                <w:color w:val="000000"/>
              </w:rPr>
              <w:t xml:space="preserve">, </w:t>
            </w:r>
            <w:proofErr w:type="spellStart"/>
            <w:r w:rsidRPr="00D9221A">
              <w:rPr>
                <w:rFonts w:ascii="Times New Roman" w:eastAsia="Times New Roman" w:hAnsi="Times New Roman" w:cs="Times New Roman"/>
                <w:color w:val="000000"/>
              </w:rPr>
              <w:t>PPARgamma</w:t>
            </w:r>
            <w:proofErr w:type="spellEnd"/>
            <w:r w:rsidRPr="00D9221A">
              <w:rPr>
                <w:rFonts w:ascii="Times New Roman" w:eastAsia="Times New Roman" w:hAnsi="Times New Roman" w:cs="Times New Roman"/>
                <w:color w:val="000000"/>
              </w:rPr>
              <w:t xml:space="preserve"> </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016/j.amjcard.2017.05.009","ISSN":"18791913","PMID":"28606343","abstract":"Choices for the treatment of type 2 diabetes mellitus (T2DM) have multiplied as our understanding of the underlying pathophysiologic defects has evolved. Treatment should target multiple defects in T2DM and follow a patient-centered approach that considers factors beyond glycemic control, including cardiovascular risk reduction. The American Association of Clinical Endocrinologists/American College of Endocrinology and the American Diabetes Association recommend an initial approach consisting of lifestyle changes and monotherapy, preferably with metformin. Therapy choices are guided by glycemic efficacy, safety profiles, particularly effects on weight and hypoglycemia risk, tolerability, patient comorbidities, route of administration, patient preference, and cost. Balancing management of hyperglycemia with the risk of hypoglycemia and consideration of the effects of pharmacotherapy on weight figure prominently in US-based T2DM recommendations, whereas less emphasis has been placed on the ability of specific medications to affect cardiovascular outcomes. This is likely because, until recently, specific glucose-lowering agents have not been shown to affect cardiorenal outcomes. The Empagliflozin Cardiovascular Outcome Event Trial in Type 2 Diabetes Mellitus Patients–Removing Excess Glucose (EMPA-REG OUTCOME), the Liraglutide Effect and Action in Diabetes: Evaluation of Cardiovascular Outcome Results (LEADER) trial, and the Trial to Evaluate Cardiovascular and Other Long-term Outcomes with Semaglutide in Subjects with Type 2 Diabetes 6 (SUSTAIN-6) recently showed a reduction in overall cardiovascular risk with empagliflozin, liraglutide, and semaglutide treatment, respectively. Moreover, empagliflozin has become the first glucose-lowering agent indicated to reduce the risk of cardiovascular death in adults with T2DM and established cardiovascular disease. Results from cardiovascular outcomes trials have prompted an update to the 2017 American Diabetes Association standards of care, which now recommend consideration of empagliflozin or liraglutide for patients with suboptimally controlled long-standing T2DM and established atherosclerotic cardiovascular disease because these agents have been shown to reduce cardiovascular and all-cause mortality when added to standard care.","author":[{"dropping-particle":"","family":"Thrasher","given":"James","non-dropping-particle":"","parse-names":false,"suffix":""}],"container-title":"American Journal of Cardiology","id":"ITEM-1","issue":"1","issued":{"date-parts":[["2017"]]},"page":"S4-S16","title":"Pharmacologic Management of Type 2 Diabetes Mellitus: Available Therapies","type":"article-journal","volume":"120"},"uris":["http://www.mendeley.com/documents/?uuid=3be20f5f-6415-4bbf-b6a8-cba00457fa3c"]}],"mendeley":{"formattedCitation":"[44]","plainTextFormattedCitation":"[44]","previouslyFormattedCitation":"[19]"},"properties":{"noteIndex":0},"schema":"https://github.com/citation-style-language/schema/raw/master/csl-citation.json"}</w:instrText>
            </w:r>
            <w:r w:rsidRPr="00D9221A">
              <w:rPr>
                <w:rFonts w:ascii="Times New Roman" w:eastAsia="Times New Roman" w:hAnsi="Times New Roman" w:cs="Times New Roman"/>
                <w:color w:val="000000"/>
              </w:rPr>
              <w:fldChar w:fldCharType="separate"/>
            </w:r>
            <w:r w:rsidRPr="00A40085">
              <w:rPr>
                <w:rFonts w:ascii="Times New Roman" w:eastAsia="Times New Roman" w:hAnsi="Times New Roman" w:cs="Times New Roman"/>
                <w:noProof/>
                <w:color w:val="000000"/>
              </w:rPr>
              <w:t>[44]</w:t>
            </w:r>
            <w:r w:rsidRPr="00D9221A">
              <w:rPr>
                <w:rFonts w:ascii="Times New Roman" w:eastAsia="Times New Roman" w:hAnsi="Times New Roman" w:cs="Times New Roman"/>
                <w:color w:val="000000"/>
              </w:rPr>
              <w:fldChar w:fldCharType="end"/>
            </w:r>
          </w:p>
        </w:tc>
        <w:tc>
          <w:tcPr>
            <w:tcW w:w="5513" w:type="dxa"/>
            <w:vAlign w:val="center"/>
          </w:tcPr>
          <w:p w:rsidR="000174BD" w:rsidRPr="00D9221A" w:rsidRDefault="000174BD" w:rsidP="00A326AE">
            <w:pPr>
              <w:spacing w:line="360" w:lineRule="auto"/>
              <w:ind w:left="67"/>
              <w:rPr>
                <w:rFonts w:ascii="Times New Roman" w:eastAsia="Times New Roman" w:hAnsi="Times New Roman" w:cs="Times New Roman"/>
                <w:color w:val="000000"/>
              </w:rPr>
            </w:pPr>
            <w:r w:rsidRPr="00D9221A">
              <w:rPr>
                <w:rFonts w:ascii="Times New Roman" w:eastAsia="Times New Roman" w:hAnsi="Times New Roman" w:cs="Times New Roman"/>
                <w:color w:val="000000"/>
              </w:rPr>
              <w:t>GLP-1, HbA1c, DPP-4, SGLT2</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author":[{"dropping-particle":"","family":"Kalsi A","given":"","non-dropping-particle":"","parse-names":false,"suffix":""},{"dropping-particle":"","family":"Singh S","given":"","non-dropping-particle":"","parse-names":false,"suffix":""},{"dropping-particle":"","family":"Taneja N","given":"","non-dropping-particle":"","parse-names":false,"suffix":""},{"dropping-particle":"","family":"Kukal S","given":"","non-dropping-particle":"","parse-names":false,"suffix":""},{"dropping-particle":"","family":"Mani S","given":"","non-dropping-particle":"","parse-names":false,"suffix":""}],"container-title":"International Journal of Pharmacy and Pharmaceutical Sciences","id":"ITEM-1","issue":"3","issued":{"date-parts":[["2015"]]},"page":"13-18","title":"Current treatments for type 2 diabetes, their side effects and possible complementary treatments","type":"article-journal","volume":"7"},"uris":["http://www.mendeley.com/documents/?uuid=9c4c70f4-976b-47d6-af63-b7edaaa0a79b"]}],"mendeley":{"formattedCitation":"[45]","plainTextFormattedCitation":"[45]","previouslyFormattedCitation":"[20]"},"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45]</w:t>
            </w:r>
            <w:r w:rsidRPr="00DD6C84">
              <w:rPr>
                <w:rFonts w:ascii="Times New Roman" w:eastAsia="Times New Roman" w:hAnsi="Times New Roman" w:cs="Times New Roman"/>
                <w:color w:val="000000"/>
                <w:sz w:val="20"/>
                <w:szCs w:val="20"/>
              </w:rPr>
              <w:fldChar w:fldCharType="end"/>
            </w:r>
          </w:p>
        </w:tc>
        <w:tc>
          <w:tcPr>
            <w:tcW w:w="5513" w:type="dxa"/>
            <w:vAlign w:val="center"/>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 xml:space="preserve">AMPK, </w:t>
            </w:r>
            <w:proofErr w:type="spellStart"/>
            <w:r w:rsidRPr="00DD6C84">
              <w:rPr>
                <w:rFonts w:ascii="Times New Roman" w:eastAsia="Times New Roman" w:hAnsi="Times New Roman" w:cs="Times New Roman"/>
                <w:color w:val="000000"/>
                <w:sz w:val="20"/>
                <w:szCs w:val="20"/>
              </w:rPr>
              <w:t>PPARγ</w:t>
            </w:r>
            <w:proofErr w:type="spellEnd"/>
            <w:r w:rsidRPr="00DD6C84">
              <w:rPr>
                <w:rFonts w:ascii="Times New Roman" w:eastAsia="Times New Roman" w:hAnsi="Times New Roman" w:cs="Times New Roman"/>
                <w:color w:val="000000"/>
                <w:sz w:val="20"/>
                <w:szCs w:val="20"/>
              </w:rPr>
              <w:t>, GLUT4</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001/omj.2012.68","ISSN":"20705204","PMID":"23071876","abstract":"Type 2 diabetes mellitus (DM) is a chronic metabolic disorder in which prevalence has been increasing steadily all over the world. As a result of this trend, it is fast becoming an epidemic in some countries of the world with the number of people affected expected to double in the next decade due to increase in ageing population, thereby adding to the already existing burden for healthcare providers, especially in poorly developed countries. This review is based on a search of Medline, the Cochrane Database of Systemic Reviews, and citation lists of relevant publications. Subject heading and key words used include type 2 diabetes mellitus, prevalence, current diagnosis, and current treatment. Only articles in English were included. Screening and diagnosis is still based on World Health Organization (WHO) and American Diabetes Association (ADA) criteria which include both clinical and laboratory parameters. No cure has yet been found for the disease; however, treatment modalities include lifestyle modifications, treatment of obesity, oral hypoglycemic agents, and insulin sensitizers like metformin, a biguanide that reduces insulin resistance, is still the recommended first line medication especially for obese patients. Other effective medications include nonsulfonylurea secretagogues, thiazolidinediones, alpha glucosidase inhibitors, and insulin. Recent research into the pathophysiology of type 2 DM has led to the introduction of new medications like glucagon-like peptide 1 analogoues: dipeptidyl peptidase-IV inhibitors, inhibitors of the sodium-glucose cotransporter 2 and 11ß-hydroxysteroid dehydrogenase 1, insulin-releasing glucokinase activators and pancreatic-G-protein-coupled fatty-acid-receptor agonists, glucagon-receptor antagonists, metabolic inhibitors of hepatic glucose output and quick-release bromocriptine. Inhaled insulin was licensed for use in 2006 but has been withdrawn from the market because of low patronage. © OMSB, 2012.","author":[{"dropping-particle":"","family":"Olokoba","given":"Abdulfatai B.","non-dropping-particle":"","parse-names":false,"suffix":""},{"dropping-particle":"","family":"Obateru","given":"Olusegun A.","non-dropping-particle":"","parse-names":false,"suffix":""},{"dropping-particle":"","family":"Olokoba","given":"Lateefat B.","non-dropping-particle":"","parse-names":false,"suffix":""}],"container-title":"Oman Medical Journal","id":"ITEM-1","issue":"4","issued":{"date-parts":[["2012"]]},"page":"269-273","title":"Type 2 diabetes mellitus: A review of current trends","type":"article-journal","volume":"27"},"uris":["http://www.mendeley.com/documents/?uuid=92cedef5-6fe0-44d4-b0ba-bce40b705a6d"]}],"mendeley":{"formattedCitation":"[46]","plainTextFormattedCitation":"[46]","previouslyFormattedCitation":"[21]"},"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46]</w:t>
            </w:r>
            <w:r w:rsidRPr="00DD6C84">
              <w:rPr>
                <w:rFonts w:ascii="Times New Roman" w:eastAsia="Times New Roman" w:hAnsi="Times New Roman" w:cs="Times New Roman"/>
                <w:color w:val="000000"/>
                <w:sz w:val="20"/>
                <w:szCs w:val="20"/>
              </w:rPr>
              <w:fldChar w:fldCharType="end"/>
            </w:r>
          </w:p>
        </w:tc>
        <w:tc>
          <w:tcPr>
            <w:tcW w:w="5513"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 xml:space="preserve">GLP-1, GIP, DPP-IV, TNF-α, HbA1c, TCF7L2, PPARG, FTO, KCNJ11, NOTCH2, WFS1, CDKAL1, IGF2BP2, SLC30A8, </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biopha.2020.110975","ISSN":"19506007","PMID":"33212375","abstract":"Diabetes mellitus (type 1 and type 2) and its various complications continue to place a huge burden on global medical resources, despite the availability of numerous drugs that successfully lower blood glucose levels. The major challenging issue in diabetes management is the prevention of various complications that remain the leading cause of diabetes-related mortality. Moreover, the limited long-term durability of monotherapy and undesirable side effects of currently used anti-diabetic drugs underlie the urgent need for novel therapeutic approaches. Phytochemicals represent a rich source of plant-derived molecules that are of pivotal importance to the identification of compounds with therapeutic potential. In this review, we aim to discuss recent advances in the identification of a large array of phytochemicals with immense potential in the management of diabetes and its complications. Given that metabolic inflammation has been established as a key pathophysiological event that drives the progression of diabetes, we focus on the protective effects of representative phytochemicals in metabolic inflammation. This paper also discusses the potential of phytochemicals in the development of new drugs that target the inflammation in the management of diabetes and its complications.","author":[{"dropping-particle":"","family":"Kong","given":"Mengjie","non-dropping-particle":"","parse-names":false,"suffix":""},{"dropping-particle":"","family":"Xie","given":"Kang","non-dropping-particle":"","parse-names":false,"suffix":""},{"dropping-particle":"","family":"Lv","given":"Minghui","non-dropping-particle":"","parse-names":false,"suffix":""},{"dropping-particle":"","family":"Li","given":"Jufei","non-dropping-particle":"","parse-names":false,"suffix":""},{"dropping-particle":"","family":"Yao","given":"Jianyu","non-dropping-particle":"","parse-names":false,"suffix":""},{"dropping-particle":"","family":"Yan","given":"Kaixuan","non-dropping-particle":"","parse-names":false,"suffix":""},{"dropping-particle":"","family":"Wu","given":"Xiaoqin","non-dropping-particle":"","parse-names":false,"suffix":""},{"dropping-particle":"","family":"Xu","given":"Ying","non-dropping-particle":"","parse-names":false,"suffix":""},{"dropping-particle":"","family":"Ye","given":"Dewei","non-dropping-particle":"","parse-names":false,"suffix":""}],"container-title":"Biomedicine and Pharmacotherapy","id":"ITEM-1","issued":{"date-parts":[["2021"]]},"title":"Anti-inflammatory phytochemicals for the treatment of diabetes and its complications: Lessons learned and future promise","type":"article-journal","volume":"133"},"uris":["http://www.mendeley.com/documents/?uuid=197edabe-7426-4fc5-8b28-1e0b6bdde7b0"]}],"mendeley":{"formattedCitation":"[47]","plainTextFormattedCitation":"[47]","previouslyFormattedCitation":"[22]"},"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47]</w:t>
            </w:r>
            <w:r w:rsidRPr="00DD6C84">
              <w:rPr>
                <w:rFonts w:ascii="Times New Roman" w:eastAsia="Times New Roman" w:hAnsi="Times New Roman" w:cs="Times New Roman"/>
                <w:color w:val="000000"/>
                <w:sz w:val="20"/>
                <w:szCs w:val="20"/>
              </w:rPr>
              <w:fldChar w:fldCharType="end"/>
            </w:r>
          </w:p>
        </w:tc>
        <w:tc>
          <w:tcPr>
            <w:tcW w:w="5513"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JAZF1, and HHEX. KCNJ11,</w:t>
            </w:r>
            <w:r w:rsidRPr="00DD6C84">
              <w:rPr>
                <w:rFonts w:ascii="Times New Roman" w:hAnsi="Times New Roman" w:cs="Times New Roman"/>
                <w:sz w:val="20"/>
                <w:szCs w:val="20"/>
              </w:rPr>
              <w:t xml:space="preserve"> </w:t>
            </w:r>
            <w:r w:rsidRPr="00DD6C84">
              <w:rPr>
                <w:rFonts w:ascii="Times New Roman" w:eastAsia="Times New Roman" w:hAnsi="Times New Roman" w:cs="Times New Roman"/>
                <w:color w:val="000000"/>
                <w:sz w:val="20"/>
                <w:szCs w:val="20"/>
              </w:rPr>
              <w:t xml:space="preserve">IL-6, IL-1β, TNF-α, AMPK, PPAR-γ, PTP-1B </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978-3-030-04408-4_4","ISBN":"9783030044084","author":[{"dropping-particle":"","family":"Singh","given":"Rajbala","non-dropping-particle":"","parse-names":false,"suffix":""},{"dropping-particle":"","family":"Kazmi","given":"Imran","non-dropping-particle":"","parse-names":false,"suffix":""},{"dropping-particle":"","family":"Afzal","given":"Muhammad","non-dropping-particle":"","parse-names":false,"suffix":""},{"dropping-particle":"","family":"Imam","given":"Faisal","non-dropping-particle":"","parse-names":false,"suffix":""},{"dropping-particle":"","family":"Alharbi","given":"Khalid Saad","non-dropping-particle":"","parse-names":false,"suffix":""}],"container-title":"Plant and Human Health: Pharmacology and Therapeutic Uses","id":"ITEM-1","issued":{"date-parts":[["2019"]]},"page":"65-86","title":"Dietary phytochemicals and their potential effects on diabetes mellitus 2","type":"article-journal","volume":"3"},"uris":["http://www.mendeley.com/documents/?uuid=e2d29527-973f-4900-a007-8d9a6c4b3428"]}],"mendeley":{"formattedCitation":"[51]","plainTextFormattedCitation":"[51]","previouslyFormattedCitation":"[23]"},"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51]</w:t>
            </w:r>
            <w:r w:rsidRPr="00DD6C84">
              <w:rPr>
                <w:rFonts w:ascii="Times New Roman" w:eastAsia="Times New Roman" w:hAnsi="Times New Roman" w:cs="Times New Roman"/>
                <w:color w:val="000000"/>
                <w:sz w:val="20"/>
                <w:szCs w:val="20"/>
              </w:rPr>
              <w:fldChar w:fldCharType="end"/>
            </w:r>
          </w:p>
        </w:tc>
        <w:tc>
          <w:tcPr>
            <w:tcW w:w="5513" w:type="dxa"/>
            <w:vAlign w:val="center"/>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 xml:space="preserve">PKC, MAP, GFAP, HSA, AMPK, GLP-1, DPP-4 </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phrs.2011.07.004","ISSN":"10961186","abstract":"The incidence of obesity is rising at an alarming rate and is becoming a major public health concern with incalculable social costs. Indeed, obesity facilitates the development of metabolic disorders such as diabetes, hypertension, and cardiovascular diseases in addition to chronic diseases such as stroke, osteoarthritis, sleep apnea, some cancers, and inflammation-bases pathologies. In this review we summarize the progresses made in our understanding of obesity, including the role of inflammation process, the recently understood endocrine function of adipose tissue, as well as passive roles of processes of energy storage and adipogenesis related to fat cell lifecycle: differentiation, maturation, and apoptosis. In addition, the article discusses the anti-obesity potential of dietary phytochemicals and analyzes their mechanisms of action, e.g. induction of apoptosis and lipolysis and inhibition of inflammation. © 2011 Elsevier Ltd.","author":[{"dropping-particle":"","family":"González-Castejón","given":"Marta","non-dropping-particle":"","parse-names":false,"suffix":""},{"dropping-particle":"","family":"Rodriguez-Casado","given":"Arantxa","non-dropping-particle":"","parse-names":false,"suffix":""}],"container-title":"Pharmacological Research","id":"ITEM-1","issue":"5","issued":{"date-parts":[["2011"]]},"page":"438-455","title":"Dietary phytochemicals and their potential effects on obesity: A review","type":"article-journal","volume":"64"},"uris":["http://www.mendeley.com/documents/?uuid=2cfa55c0-74cf-48d4-8a15-233513e10a1f"]}],"mendeley":{"formattedCitation":"[52]","plainTextFormattedCitation":"[52]","previouslyFormattedCitation":"[24]"},"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52]</w:t>
            </w:r>
            <w:r w:rsidRPr="00DD6C84">
              <w:rPr>
                <w:rFonts w:ascii="Times New Roman" w:eastAsia="Times New Roman" w:hAnsi="Times New Roman" w:cs="Times New Roman"/>
                <w:color w:val="000000"/>
                <w:sz w:val="20"/>
                <w:szCs w:val="20"/>
              </w:rPr>
              <w:fldChar w:fldCharType="end"/>
            </w:r>
          </w:p>
        </w:tc>
        <w:tc>
          <w:tcPr>
            <w:tcW w:w="5513" w:type="dxa"/>
            <w:vAlign w:val="center"/>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PPAR, PPAR, IL-6, MCP-1 and IL-1, TNF</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hyperlink r:id="rId4">
              <w:r w:rsidRPr="00DD6C84">
                <w:rPr>
                  <w:rFonts w:ascii="Times New Roman" w:eastAsia="Times New Roman" w:hAnsi="Times New Roman" w:cs="Times New Roman"/>
                  <w:color w:val="000000"/>
                  <w:sz w:val="20"/>
                  <w:szCs w:val="20"/>
                </w:rPr>
                <w:t xml:space="preserve"> </w:t>
              </w:r>
            </w:hyperlink>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20307/nps.2021.27.2.99","ISSN":"22889027","abstract":"Type 2 diabetes mellitus (T2DM) and its complications are important noncommunicable diseases with high mortality rates. Protein tyrosine phosphatase 1B (PTP1B) and aldose reductase inhibitors are recently approached and advanced for T2DM and its complications therapy. Matricaria chamomilla L. is acknowledged as a worldwide medicinal herb that has many beneficial health effects as well as antidiabetic effects. Our research was designed to determine the most potential antidiabetic phytochemicals from M. chamomilla employing in silico study. 142 phytochemicals were obtained from the databases. The first screening employed iGEMdock and Swiss ADME, involving 93 phytochemicals. Finally, 30 best phytochemicals were docked. Molecular docking and visualization analysis were performed using Avogadro, AutoDock 4.2., and Biovia Discovery Studio 2016. Molecular docking results demonstrate that ligand-protein interaction's binding affinities were -5.16 to -7.54 kcal/ mol and -5.30 to -12.10 kcal/mol for PTP1B and aldose reductase protein targets respectively. In silico results demonstrate that M. chamomilla has potential antidiabetic phytochemical compounds for T2DM and its complications. We recommended anthecotulide, quercetin, chlorogenic acid, luteolin, and catechin as antidiabetic agents due to their binding affinities against both PTP1B and aldose reductase protein. Those phytochemicals' significant efficacy and potential as antidiabetic must be investigated in further advanced research.","author":[{"dropping-particle":"","family":"Hariftyani","given":"Arisvia Sukma","non-dropping-particle":"","parse-names":false,"suffix":""},{"dropping-particle":"","family":"Kurniawati","given":"Lady Aqnes","non-dropping-particle":"","parse-names":false,"suffix":""},{"dropping-particle":"","family":"Khaerunnisa","given":"Siti","non-dropping-particle":"","parse-names":false,"suffix":""},{"dropping-particle":"","family":"Veterini","given":"Anna Surgean","non-dropping-particle":"","parse-names":false,"suffix":""},{"dropping-particle":"","family":"Setiawati","given":"Yuani","non-dropping-particle":"","parse-names":false,"suffix":""},{"dropping-particle":"","family":"Awaluddin","given":"Rizki","non-dropping-particle":"","parse-names":false,"suffix":""}],"container-title":"Natural Product Sciences","id":"ITEM-1","issue":"2","issued":{"date-parts":[["2021"]]},"page":"99-114","title":"In silico analysis of potential antidiabetic phytochemicals from Matricaria chamomilla l. Against ptp1b and aldose reductase for type 2 diabetes mellitus and its complications","type":"article-journal","volume":"27"},"uris":["http://www.mendeley.com/documents/?uuid=1e31b9a0-f992-4491-b5f8-96a45db6ba0b"]}],"mendeley":{"formattedCitation":"[53]","plainTextFormattedCitation":"[53]","previouslyFormattedCitation":"[25]"},"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53]</w:t>
            </w:r>
            <w:r w:rsidRPr="00DD6C84">
              <w:rPr>
                <w:rFonts w:ascii="Times New Roman" w:eastAsia="Times New Roman" w:hAnsi="Times New Roman" w:cs="Times New Roman"/>
                <w:color w:val="000000"/>
                <w:sz w:val="20"/>
                <w:szCs w:val="20"/>
              </w:rPr>
              <w:fldChar w:fldCharType="end"/>
            </w:r>
          </w:p>
        </w:tc>
        <w:tc>
          <w:tcPr>
            <w:tcW w:w="5513" w:type="dxa"/>
            <w:vAlign w:val="center"/>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PTP1B</w:t>
            </w:r>
            <w:hyperlink r:id="rId5">
              <w:r w:rsidRPr="00DD6C84">
                <w:rPr>
                  <w:rFonts w:ascii="Times New Roman" w:eastAsia="Times New Roman" w:hAnsi="Times New Roman" w:cs="Times New Roman"/>
                  <w:color w:val="000000"/>
                  <w:sz w:val="20"/>
                  <w:szCs w:val="20"/>
                </w:rPr>
                <w:t>, AKR1B1</w:t>
              </w:r>
            </w:hyperlink>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5897/ajppx12.014","abstract":"Spices are important food supplements and/or food products, which have been used as flavouring agents and preservatives for thousands of years in tropical Africa, Asia and other parts of the world. They are well known for their medicinal properties, and their use in traditional systems of medicine has been on record for a long time. Although, epidemiological and clinical studies have indicated that spices are important source of natural antioxidant having the digestive stimulant action, bioavailability enhancement nature, carminative attribute, antimicrobial activity, hypolipidemic property, antidiabetic influence, antioxidant capacity, anti-inflammatory ability, anticarcinogenic potential and neuroprotective effect. The present review reports the phytochemical constituents and mode of action of some tropical spices as antidiabetic and antihypertensive agents. The conclusion of this review may help in undertaking research for the development of functional foods and nutraceuticals.","author":[{"dropping-particle":"","family":"Adefegha","given":"Adeniyi","non-dropping-particle":"","parse-names":false,"suffix":""}],"container-title":"African Journal of Pharmacy and Pharmacology","id":"ITEM-1","issue":"7","issued":{"date-parts":[["2013"]]},"page":"332-346","title":"Phytochemistry and mode of action of some tropical spices in the management of type-2 diabetes and hypertension","type":"article-journal","volume":"7"},"uris":["http://www.mendeley.com/documents/?uuid=4ae9d829-54e5-40ec-9cd1-0a93b2f62d2c"]}],"mendeley":{"formattedCitation":"[54]","plainTextFormattedCitation":"[54]","previouslyFormattedCitation":"[26]"},"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54]</w:t>
            </w:r>
            <w:r w:rsidRPr="00DD6C84">
              <w:rPr>
                <w:rFonts w:ascii="Times New Roman" w:eastAsia="Times New Roman" w:hAnsi="Times New Roman" w:cs="Times New Roman"/>
                <w:color w:val="000000"/>
                <w:sz w:val="20"/>
                <w:szCs w:val="20"/>
              </w:rPr>
              <w:fldChar w:fldCharType="end"/>
            </w:r>
          </w:p>
        </w:tc>
        <w:tc>
          <w:tcPr>
            <w:tcW w:w="5513" w:type="dxa"/>
            <w:vAlign w:val="center"/>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 xml:space="preserve">TGF-β, AGEs, IL-8 </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4172/2329-9533.1000139","author":[{"dropping-particle":"","family":"Atere","given":"Tope Gafar","non-dropping-particle":"","parse-names":false,"suffix":""},{"dropping-particle":"","family":"Akinloye","given":"Oluseyi Adeboye","non-dropping-particle":"","parse-names":false,"suffix":""},{"dropping-particle":"","family":"Ugbaja","given":"Regina Ngozi","non-dropping-particle":"","parse-names":false,"suffix":""},{"dropping-particle":"","family":"Ajiboye Ojo","given":"David","non-dropping-particle":"","parse-names":false,"suffix":""},{"dropping-particle":"","family":"Samuel Metibemu","given":"Damilohun","non-dropping-particle":"","parse-names":false,"suffix":""},{"dropping-particle":"","family":"Omotuyi","given":"Idowu olaposi","non-dropping-particle":"","parse-names":false,"suffix":""}],"container-title":"Journal of Applied Bioinformatics &amp; Computational Biology","id":"ITEM-1","issue":"03","issued":{"date-parts":[["2017"]]},"title":"Molecular Interactions and Docking Studies of the Phytochemical Constituents of Costus Afer against Therapeutic Targets of Type 2 Diabetes.","type":"article-journal","volume":"06"},"uris":["http://www.mendeley.com/documents/?uuid=af3d20d5-947e-48ea-913e-2a702af49fa1"]}],"mendeley":{"formattedCitation":"[55]","plainTextFormattedCitation":"[55]","previouslyFormattedCitation":"[27]"},"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55]</w:t>
            </w:r>
            <w:r w:rsidRPr="00DD6C84">
              <w:rPr>
                <w:rFonts w:ascii="Times New Roman" w:eastAsia="Times New Roman" w:hAnsi="Times New Roman" w:cs="Times New Roman"/>
                <w:color w:val="000000"/>
                <w:sz w:val="20"/>
                <w:szCs w:val="20"/>
              </w:rPr>
              <w:fldChar w:fldCharType="end"/>
            </w:r>
          </w:p>
        </w:tc>
        <w:tc>
          <w:tcPr>
            <w:tcW w:w="5513" w:type="dxa"/>
            <w:vAlign w:val="center"/>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 xml:space="preserve">DPP-IV, PTP-1β, PPAR- γ, GIP, GIP-1 </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55/2018/1943203","ISSN":"17414288","abstract":"Fenugreek (Trigonella foenum-graecum) is used as a spice throughout the world. It is known for its medicinal properties such as antidiabetic, anticarcinogenic, and immunological activities. The present study shows the properties and the nutritional quality of fenugreek seed extract and focuses on screening of active compounds in drug designing for type 2 diabetes and breast cancer. Quantitative analysis was used to calculate the percentages of protein, carbohydrates moisture, fatty acid, galactomannan, oil, and amino acid. Phytochemical analysis revealed the presence of flavonoids, terpenoids, phenols, proteins, saponins, and tannins in fenugreek seed extracts. Molecular docking and molecular dynamics simulation-based computational drug discovery methods were employed to address the role of fenugreek seed constituents against type 2 diabetes and breast cancer. The computational results reveal that the compound galactomannan can be ascribed as potential drug candidate against breast cancer and type 2 diabetes rendered by higher molecular dock scores, stable molecular dynamics (MD) simulations results, and lower binding energy calculations.","author":[{"dropping-particle":"","family":"Rampogu","given":"Shailima","non-dropping-particle":"","parse-names":false,"suffix":""},{"dropping-particle":"","family":"Parameswaran","given":"Saravanan","non-dropping-particle":"","parse-names":false,"suffix":""},{"dropping-particle":"","family":"Lemuel","given":"Mary Rampogu","non-dropping-particle":"","parse-names":false,"suffix":""},{"dropping-particle":"","family":"Lee","given":"Keun Woo","non-dropping-particle":"","parse-names":false,"suffix":""}],"container-title":"Evidence-based Complementary and Alternative Medicine","id":"ITEM-1","issued":{"date-parts":[["2018"]]},"title":"Exploring the Therapeutic Ability of Fenugreek against Type 2 Diabetes and Breast Cancer Employing Molecular Docking and Molecular Dynamics Simulations","type":"article-journal","volume":"2018"},"uris":["http://www.mendeley.com/documents/?uuid=b87466f5-1cc1-4260-8800-30255729dbb6"]}],"mendeley":{"formattedCitation":"[56]","plainTextFormattedCitation":"[56]","previouslyFormattedCitation":"[28]"},"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56]</w:t>
            </w:r>
            <w:r w:rsidRPr="00DD6C84">
              <w:rPr>
                <w:rFonts w:ascii="Times New Roman" w:eastAsia="Times New Roman" w:hAnsi="Times New Roman" w:cs="Times New Roman"/>
                <w:color w:val="000000"/>
                <w:sz w:val="20"/>
                <w:szCs w:val="20"/>
              </w:rPr>
              <w:fldChar w:fldCharType="end"/>
            </w:r>
          </w:p>
        </w:tc>
        <w:tc>
          <w:tcPr>
            <w:tcW w:w="5513" w:type="dxa"/>
            <w:vAlign w:val="center"/>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PTP1B</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4715/CMB/2021.67.5.3","ISSN":"1165158X","PMID":"35818276","abstract":"The research aims to identify the inhibitory potential of natural dietary phytochemicals against non-insulinotropic target protein alpha-glucosidase and its possible implications to diabetes mellitus type 2. A data set of sixteen plant-derived dietary molecules viz., 4,5-dimethyl-3-hydroxy-2(5H)-furanone, apigenin, bromelain, caffeic acid, cholecalciferol, dihydrokaempferol 7-o-glucopyranoside, galactomannan, genkwanin, isoimperatorin, luteolin, luteolin 7-o-glucoside, neohesperidin, oleanoic acid, pelargonidin-3-rutinoside, quercetin, and quinic acid were taken to accomplish molecular docking succeeded by their comparison with known inhibitors including acarbose, miglitol, voglibose, emiglitate, and 1-deoxynojirimycin. Among all phyto-compounds, bromelain (ΔG: -9.54 kcal/mol), cholecalciferol (-8.47 kcal/mol), luteolin (-9.02 kcal/mol), and neohesperidin (-8.53 kcal/mol) demonstrated better binding interactions with alpha-glucosidase in comparison to the best-known inhibitor, acarbose (ΔG: -7.93 kcal/mol). Molecular dynamics simulation of 10 ns duration, CYP450 site of metabolism identification, and prediction of activity spectra for substances depicted the bromelain as the most stable inhibitor compared to luteolin and acarbose. Findings of molecular interactions, molecular dynamics study, metabolism, and biological activity prediction proved bromelain as a potential alpha-glucosidase inhibitor. Thus, bromelain might be helpful as an insulin-independent therapeutic molecule towards controlling and managing diabetes mellitus type 2.","author":[{"dropping-particle":"","family":"Kausar","given":"Mohd Adnan","non-dropping-particle":"","parse-names":false,"suffix":""},{"dropping-particle":"","family":"Shahid","given":"S. M.A.","non-dropping-particle":"","parse-names":false,"suffix":""},{"dropping-particle":"","family":"Anwar","given":"Sadaf","non-dropping-particle":"","parse-names":false,"suffix":""},{"dropping-particle":"","family":"Kuddus","given":"M.","non-dropping-particle":"","parse-names":false,"suffix":""},{"dropping-particle":"","family":"Khan","given":"Mohammad Kalim Ahmad","non-dropping-particle":"","parse-names":false,"suffix":""},{"dropping-particle":"","family":"Khalifa","given":"Amany Mohammed","non-dropping-particle":"","parse-names":false,"suffix":""},{"dropping-particle":"","family":"Khatoon","given":"Fahmida","non-dropping-particle":"","parse-names":false,"suffix":""},{"dropping-particle":"","family":"Alotaibi","given":"Abdullah D.","non-dropping-particle":"","parse-names":false,"suffix":""},{"dropping-particle":"","family":"Alkhodairy","given":"Salman F.","non-dropping-particle":"","parse-names":false,"suffix":""},{"dropping-particle":"","family":"Snoussi","given":"Mejdi","non-dropping-particle":"","parse-names":false,"suffix":""},{"dropping-particle":"","family":"Arif","given":"Jamal M.","non-dropping-particle":"","parse-names":false,"suffix":""}],"container-title":"Cellular and Molecular Biology","id":"ITEM-1","issue":"5","issued":{"date-parts":[["2021"]]},"page":"16-26","title":"Identifying the alpha-glucosidase inhibitory potential of dietary phytochemicals against diabetes mellitus type 2 via molecular interactions and dynamics simulation","type":"article-journal","volume":"67"},"uris":["http://www.mendeley.com/documents/?uuid=15c6e9c5-810c-4cba-8675-fa2d00b51539"]}],"mendeley":{"formattedCitation":"[57]","plainTextFormattedCitation":"[57]","previouslyFormattedCitation":"[29]"},"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57]</w:t>
            </w:r>
            <w:r w:rsidRPr="00DD6C84">
              <w:rPr>
                <w:rFonts w:ascii="Times New Roman" w:eastAsia="Times New Roman" w:hAnsi="Times New Roman" w:cs="Times New Roman"/>
                <w:color w:val="000000"/>
                <w:sz w:val="20"/>
                <w:szCs w:val="20"/>
              </w:rPr>
              <w:fldChar w:fldCharType="end"/>
            </w:r>
          </w:p>
        </w:tc>
        <w:tc>
          <w:tcPr>
            <w:tcW w:w="5513" w:type="dxa"/>
            <w:vAlign w:val="center"/>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 xml:space="preserve">AGS </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r w:rsidR="000174BD" w:rsidRPr="00DD6C84" w:rsidTr="00A326AE">
        <w:trPr>
          <w:trHeight w:val="417"/>
        </w:trPr>
        <w:tc>
          <w:tcPr>
            <w:tcW w:w="1170" w:type="dxa"/>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4108/eai.17-7-2021.2312400","author":[{"dropping-particle":"","family":"Sari","given":"Yustika","non-dropping-particle":"","parse-names":false,"suffix":""},{"dropping-particle":"","family":"Indarto","given":"Dono","non-dropping-particle":"","parse-names":false,"suffix":""},{"dropping-particle":"","family":"Wasita","given":"Brian","non-dropping-particle":"","parse-names":false,"suffix":""}],"id":"ITEM-1","issued":{"date-parts":[["2021"]]},"title":"Identification of Epicatechin Gallate and Other Phytochemicals in Methanol Extract of Fresh and Dried Star-Fruits (Averrhoa carambola Linn.) for Treatment of Type 2 Diabetes Mellitus","type":"article-journal"},"uris":["http://www.mendeley.com/documents/?uuid=8d55672d-cecf-49db-b2e1-8b0cc0d48549"]}],"mendeley":{"formattedCitation":"[58]","plainTextFormattedCitation":"[58]","previouslyFormattedCitation":"[30]"},"properties":{"noteIndex":0},"schema":"https://github.com/citation-style-language/schema/raw/master/csl-citation.json"}</w:instrText>
            </w:r>
            <w:r w:rsidRPr="00DD6C84">
              <w:rPr>
                <w:rFonts w:ascii="Times New Roman" w:eastAsia="Times New Roman" w:hAnsi="Times New Roman" w:cs="Times New Roman"/>
                <w:color w:val="000000"/>
                <w:sz w:val="20"/>
                <w:szCs w:val="20"/>
              </w:rPr>
              <w:fldChar w:fldCharType="separate"/>
            </w:r>
            <w:r w:rsidRPr="00A40085">
              <w:rPr>
                <w:rFonts w:ascii="Times New Roman" w:eastAsia="Times New Roman" w:hAnsi="Times New Roman" w:cs="Times New Roman"/>
                <w:noProof/>
                <w:color w:val="000000"/>
                <w:sz w:val="20"/>
                <w:szCs w:val="20"/>
              </w:rPr>
              <w:t>[58]</w:t>
            </w:r>
            <w:r w:rsidRPr="00DD6C84">
              <w:rPr>
                <w:rFonts w:ascii="Times New Roman" w:eastAsia="Times New Roman" w:hAnsi="Times New Roman" w:cs="Times New Roman"/>
                <w:color w:val="000000"/>
                <w:sz w:val="20"/>
                <w:szCs w:val="20"/>
              </w:rPr>
              <w:fldChar w:fldCharType="end"/>
            </w:r>
          </w:p>
        </w:tc>
        <w:tc>
          <w:tcPr>
            <w:tcW w:w="5513" w:type="dxa"/>
            <w:vAlign w:val="center"/>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SGLT2</w:t>
            </w:r>
          </w:p>
        </w:tc>
        <w:tc>
          <w:tcPr>
            <w:tcW w:w="2790" w:type="dxa"/>
            <w:vMerge/>
          </w:tcPr>
          <w:p w:rsidR="000174BD" w:rsidRPr="00DD6C84" w:rsidRDefault="000174BD" w:rsidP="00A326AE">
            <w:pPr>
              <w:spacing w:line="360" w:lineRule="auto"/>
              <w:ind w:left="67"/>
              <w:rPr>
                <w:rFonts w:ascii="Times New Roman" w:eastAsia="Times New Roman" w:hAnsi="Times New Roman" w:cs="Times New Roman"/>
                <w:color w:val="000000"/>
                <w:sz w:val="20"/>
                <w:szCs w:val="20"/>
              </w:rPr>
            </w:pPr>
          </w:p>
        </w:tc>
      </w:tr>
    </w:tbl>
    <w:p w:rsidR="00CA406F" w:rsidRDefault="00CA406F"/>
    <w:sectPr w:rsidR="00CA40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4BD"/>
    <w:rsid w:val="000174BD"/>
    <w:rsid w:val="00682B58"/>
    <w:rsid w:val="00816BD5"/>
    <w:rsid w:val="00CA4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76FE3F9-2F9E-4A8E-88B4-D73CD9C56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4BD"/>
    <w:pPr>
      <w:spacing w:after="160" w:line="259" w:lineRule="auto"/>
    </w:pPr>
  </w:style>
  <w:style w:type="paragraph" w:styleId="Heading1">
    <w:name w:val="heading 1"/>
    <w:basedOn w:val="Normal"/>
    <w:next w:val="Normal"/>
    <w:link w:val="Heading1Char"/>
    <w:uiPriority w:val="9"/>
    <w:qFormat/>
    <w:rsid w:val="000174B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0174B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0174BD"/>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0174BD"/>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0174B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0174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74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74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74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4BD"/>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0174BD"/>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0174BD"/>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0174BD"/>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0174BD"/>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0174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4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4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4BD"/>
    <w:rPr>
      <w:rFonts w:eastAsiaTheme="majorEastAsia" w:cstheme="majorBidi"/>
      <w:color w:val="272727" w:themeColor="text1" w:themeTint="D8"/>
    </w:rPr>
  </w:style>
  <w:style w:type="paragraph" w:styleId="Title">
    <w:name w:val="Title"/>
    <w:basedOn w:val="Normal"/>
    <w:next w:val="Normal"/>
    <w:link w:val="TitleChar"/>
    <w:uiPriority w:val="10"/>
    <w:qFormat/>
    <w:rsid w:val="000174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74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4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74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4BD"/>
    <w:pPr>
      <w:spacing w:before="160"/>
      <w:jc w:val="center"/>
    </w:pPr>
    <w:rPr>
      <w:i/>
      <w:iCs/>
      <w:color w:val="404040" w:themeColor="text1" w:themeTint="BF"/>
    </w:rPr>
  </w:style>
  <w:style w:type="character" w:customStyle="1" w:styleId="QuoteChar">
    <w:name w:val="Quote Char"/>
    <w:basedOn w:val="DefaultParagraphFont"/>
    <w:link w:val="Quote"/>
    <w:uiPriority w:val="29"/>
    <w:rsid w:val="000174BD"/>
    <w:rPr>
      <w:i/>
      <w:iCs/>
      <w:color w:val="404040" w:themeColor="text1" w:themeTint="BF"/>
    </w:rPr>
  </w:style>
  <w:style w:type="paragraph" w:styleId="ListParagraph">
    <w:name w:val="List Paragraph"/>
    <w:basedOn w:val="Normal"/>
    <w:uiPriority w:val="34"/>
    <w:qFormat/>
    <w:rsid w:val="000174BD"/>
    <w:pPr>
      <w:ind w:left="720"/>
      <w:contextualSpacing/>
    </w:pPr>
  </w:style>
  <w:style w:type="character" w:styleId="IntenseEmphasis">
    <w:name w:val="Intense Emphasis"/>
    <w:basedOn w:val="DefaultParagraphFont"/>
    <w:uiPriority w:val="21"/>
    <w:qFormat/>
    <w:rsid w:val="000174BD"/>
    <w:rPr>
      <w:i/>
      <w:iCs/>
      <w:color w:val="365F91" w:themeColor="accent1" w:themeShade="BF"/>
    </w:rPr>
  </w:style>
  <w:style w:type="paragraph" w:styleId="IntenseQuote">
    <w:name w:val="Intense Quote"/>
    <w:basedOn w:val="Normal"/>
    <w:next w:val="Normal"/>
    <w:link w:val="IntenseQuoteChar"/>
    <w:uiPriority w:val="30"/>
    <w:qFormat/>
    <w:rsid w:val="000174B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0174BD"/>
    <w:rPr>
      <w:i/>
      <w:iCs/>
      <w:color w:val="365F91" w:themeColor="accent1" w:themeShade="BF"/>
    </w:rPr>
  </w:style>
  <w:style w:type="character" w:styleId="IntenseReference">
    <w:name w:val="Intense Reference"/>
    <w:basedOn w:val="DefaultParagraphFont"/>
    <w:uiPriority w:val="32"/>
    <w:qFormat/>
    <w:rsid w:val="000174BD"/>
    <w:rPr>
      <w:b/>
      <w:bCs/>
      <w:smallCaps/>
      <w:color w:val="365F91" w:themeColor="accent1" w:themeShade="BF"/>
      <w:spacing w:val="5"/>
    </w:rPr>
  </w:style>
  <w:style w:type="table" w:styleId="TableGrid">
    <w:name w:val="Table Grid"/>
    <w:basedOn w:val="TableNormal"/>
    <w:uiPriority w:val="39"/>
    <w:rsid w:val="000174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rcsb.org/search?q=rcsb_entity_source_organism.rcsb_gene_name.value:AKR1B1" TargetMode="External"/><Relationship Id="rId4" Type="http://schemas.openxmlformats.org/officeDocument/2006/relationships/hyperlink" Target="https://www.rcsb.org/search?q=rcsb_entity_source_organism.rcsb_gene_name.value:AKR1B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2135</Words>
  <Characters>65165</Characters>
  <Application>Microsoft Office Word</Application>
  <DocSecurity>0</DocSecurity>
  <Lines>5430</Lines>
  <Paragraphs>3513</Paragraphs>
  <ScaleCrop>false</ScaleCrop>
  <Company/>
  <LinksUpToDate>false</LinksUpToDate>
  <CharactersWithSpaces>7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2-08T18:29:00Z</dcterms:created>
  <dcterms:modified xsi:type="dcterms:W3CDTF">2025-02-08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c5fe2f-24cb-4682-b281-53d45d8454da</vt:lpwstr>
  </property>
</Properties>
</file>